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09CC8" w14:textId="41758C4E" w:rsidR="00F80084" w:rsidRPr="00EE184A" w:rsidRDefault="00F80084" w:rsidP="00B425B1">
      <w:pPr>
        <w:spacing w:line="480" w:lineRule="auto"/>
        <w:rPr>
          <w:b/>
          <w:bCs/>
          <w:caps/>
          <w:lang w:val="en-US"/>
        </w:rPr>
      </w:pPr>
      <w:r w:rsidRPr="00EE184A">
        <w:rPr>
          <w:b/>
          <w:bCs/>
          <w:caps/>
          <w:lang w:val="en-US"/>
        </w:rPr>
        <w:t>Supporting Information</w:t>
      </w:r>
    </w:p>
    <w:p w14:paraId="4713DA82" w14:textId="1F41D0C8" w:rsidR="008228D3" w:rsidRDefault="00EE184A" w:rsidP="008228D3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8228D3" w:rsidRPr="47258A54">
        <w:rPr>
          <w:b/>
          <w:bCs/>
          <w:lang w:val="en-US"/>
        </w:rPr>
        <w:t>Figure </w:t>
      </w:r>
      <w:r w:rsidR="008228D3">
        <w:rPr>
          <w:b/>
          <w:bCs/>
          <w:lang w:val="en-US"/>
        </w:rPr>
        <w:t>S</w:t>
      </w:r>
      <w:r w:rsidR="008228D3" w:rsidRPr="47258A54">
        <w:rPr>
          <w:b/>
          <w:bCs/>
          <w:lang w:val="en-US"/>
        </w:rPr>
        <w:t>1.</w:t>
      </w:r>
      <w:r w:rsidR="008228D3" w:rsidRPr="47258A54">
        <w:rPr>
          <w:lang w:val="en-US"/>
        </w:rPr>
        <w:t xml:space="preserve"> Patient disposition</w:t>
      </w:r>
    </w:p>
    <w:p w14:paraId="3AF35948" w14:textId="0F092998" w:rsidR="00DE6571" w:rsidRPr="00D62355" w:rsidRDefault="00DE6571" w:rsidP="008228D3">
      <w:pPr>
        <w:spacing w:line="480" w:lineRule="auto"/>
        <w:rPr>
          <w:lang w:val="en-US"/>
        </w:rPr>
      </w:pPr>
      <w:r>
        <w:rPr>
          <w:noProof/>
        </w:rPr>
        <w:drawing>
          <wp:inline distT="0" distB="0" distL="0" distR="0" wp14:anchorId="3753B1C3" wp14:editId="433B74F3">
            <wp:extent cx="4871923" cy="4577027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680" cy="4578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CD4CA" w14:textId="164B0C6F" w:rsidR="008228D3" w:rsidRPr="00D62355" w:rsidRDefault="008228D3" w:rsidP="008228D3">
      <w:pPr>
        <w:spacing w:line="480" w:lineRule="auto"/>
        <w:rPr>
          <w:lang w:val="en-US"/>
        </w:rPr>
      </w:pPr>
    </w:p>
    <w:p w14:paraId="08BC1524" w14:textId="77777777" w:rsidR="008228D3" w:rsidRPr="003F21C9" w:rsidRDefault="008228D3" w:rsidP="008228D3">
      <w:pPr>
        <w:spacing w:line="480" w:lineRule="auto"/>
        <w:rPr>
          <w:vertAlign w:val="superscript"/>
          <w:lang w:val="en-US"/>
        </w:rPr>
      </w:pPr>
      <w:proofErr w:type="spellStart"/>
      <w:r w:rsidRPr="003F21C9">
        <w:rPr>
          <w:vertAlign w:val="superscript"/>
          <w:lang w:val="en-US"/>
        </w:rPr>
        <w:t>a</w:t>
      </w:r>
      <w:r>
        <w:rPr>
          <w:lang w:val="en-US"/>
        </w:rPr>
        <w:t>M</w:t>
      </w:r>
      <w:r w:rsidRPr="003F21C9">
        <w:rPr>
          <w:lang w:val="en-US"/>
        </w:rPr>
        <w:t>aximum</w:t>
      </w:r>
      <w:proofErr w:type="spellEnd"/>
      <w:r w:rsidRPr="003F21C9">
        <w:rPr>
          <w:lang w:val="en-US"/>
        </w:rPr>
        <w:t xml:space="preserve"> one-month gap allowed</w:t>
      </w:r>
      <w:r>
        <w:rPr>
          <w:lang w:val="en-US"/>
        </w:rPr>
        <w:t>.</w:t>
      </w:r>
    </w:p>
    <w:p w14:paraId="559474C9" w14:textId="39FAB6D8" w:rsidR="008228D3" w:rsidRPr="008228D3" w:rsidRDefault="008228D3" w:rsidP="00D26112">
      <w:pPr>
        <w:rPr>
          <w:b/>
          <w:bCs/>
          <w:lang w:val="en-US"/>
        </w:rPr>
      </w:pPr>
    </w:p>
    <w:sectPr w:rsidR="008228D3" w:rsidRPr="008228D3" w:rsidSect="007E0AC9">
      <w:headerReference w:type="default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09019" w14:textId="77777777" w:rsidR="008D3A99" w:rsidRDefault="008D3A99" w:rsidP="00162583">
      <w:r>
        <w:separator/>
      </w:r>
    </w:p>
  </w:endnote>
  <w:endnote w:type="continuationSeparator" w:id="0">
    <w:p w14:paraId="77C39FDE" w14:textId="77777777" w:rsidR="008D3A99" w:rsidRDefault="008D3A99" w:rsidP="00162583">
      <w:r>
        <w:continuationSeparator/>
      </w:r>
    </w:p>
  </w:endnote>
  <w:endnote w:type="continuationNotice" w:id="1">
    <w:p w14:paraId="6BD32D30" w14:textId="77777777" w:rsidR="008D3A99" w:rsidRDefault="008D3A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0199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C7D204" w14:textId="58257EF5" w:rsidR="00100E83" w:rsidRDefault="00100E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311CF3" w14:textId="77777777" w:rsidR="00100E83" w:rsidRDefault="00100E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DC268" w14:textId="77777777" w:rsidR="008D3A99" w:rsidRDefault="008D3A99" w:rsidP="00162583">
      <w:r>
        <w:separator/>
      </w:r>
    </w:p>
  </w:footnote>
  <w:footnote w:type="continuationSeparator" w:id="0">
    <w:p w14:paraId="5F7403E9" w14:textId="77777777" w:rsidR="008D3A99" w:rsidRDefault="008D3A99" w:rsidP="00162583">
      <w:r>
        <w:continuationSeparator/>
      </w:r>
    </w:p>
  </w:footnote>
  <w:footnote w:type="continuationNotice" w:id="1">
    <w:p w14:paraId="68BC4BC2" w14:textId="77777777" w:rsidR="008D3A99" w:rsidRDefault="008D3A9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51463" w14:textId="77777777" w:rsidR="009960C9" w:rsidRDefault="009960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21E51"/>
    <w:multiLevelType w:val="hybridMultilevel"/>
    <w:tmpl w:val="BA109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6116A"/>
    <w:multiLevelType w:val="hybridMultilevel"/>
    <w:tmpl w:val="838E6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228C7"/>
    <w:multiLevelType w:val="hybridMultilevel"/>
    <w:tmpl w:val="3D5C7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D76B5"/>
    <w:multiLevelType w:val="hybridMultilevel"/>
    <w:tmpl w:val="90EEA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A570AA"/>
    <w:multiLevelType w:val="hybridMultilevel"/>
    <w:tmpl w:val="0DD61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091712"/>
    <w:multiLevelType w:val="hybridMultilevel"/>
    <w:tmpl w:val="734CA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D604C0"/>
    <w:multiLevelType w:val="hybridMultilevel"/>
    <w:tmpl w:val="B23C27A4"/>
    <w:lvl w:ilvl="0" w:tplc="3BAE0C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00245F7"/>
    <w:multiLevelType w:val="hybridMultilevel"/>
    <w:tmpl w:val="69DA4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217D0B"/>
    <w:multiLevelType w:val="hybridMultilevel"/>
    <w:tmpl w:val="AA88D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A45196"/>
    <w:multiLevelType w:val="hybridMultilevel"/>
    <w:tmpl w:val="016CD3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CD12E1"/>
    <w:multiLevelType w:val="hybridMultilevel"/>
    <w:tmpl w:val="A89268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0EF7F0D"/>
    <w:multiLevelType w:val="hybridMultilevel"/>
    <w:tmpl w:val="9A9E40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1B74CE"/>
    <w:multiLevelType w:val="hybridMultilevel"/>
    <w:tmpl w:val="C3C05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E15183"/>
    <w:multiLevelType w:val="hybridMultilevel"/>
    <w:tmpl w:val="AF1EC34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12"/>
  </w:num>
  <w:num w:numId="9">
    <w:abstractNumId w:val="13"/>
  </w:num>
  <w:num w:numId="10">
    <w:abstractNumId w:val="11"/>
  </w:num>
  <w:num w:numId="11">
    <w:abstractNumId w:val="9"/>
  </w:num>
  <w:num w:numId="12">
    <w:abstractNumId w:val="10"/>
  </w:num>
  <w:num w:numId="13">
    <w:abstractNumId w:val="8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0352"/>
    <w:rsid w:val="00001528"/>
    <w:rsid w:val="00002F33"/>
    <w:rsid w:val="00004750"/>
    <w:rsid w:val="000068E1"/>
    <w:rsid w:val="00007C03"/>
    <w:rsid w:val="0001064B"/>
    <w:rsid w:val="00012730"/>
    <w:rsid w:val="0001287E"/>
    <w:rsid w:val="00013DF3"/>
    <w:rsid w:val="0001491F"/>
    <w:rsid w:val="00014DEC"/>
    <w:rsid w:val="000168C4"/>
    <w:rsid w:val="000176AE"/>
    <w:rsid w:val="000232EC"/>
    <w:rsid w:val="000233A9"/>
    <w:rsid w:val="00027CB5"/>
    <w:rsid w:val="00027D6C"/>
    <w:rsid w:val="00027DA6"/>
    <w:rsid w:val="00031960"/>
    <w:rsid w:val="0003461B"/>
    <w:rsid w:val="000347C2"/>
    <w:rsid w:val="000356A5"/>
    <w:rsid w:val="0003779F"/>
    <w:rsid w:val="00037D09"/>
    <w:rsid w:val="000427D2"/>
    <w:rsid w:val="00042DDC"/>
    <w:rsid w:val="00044332"/>
    <w:rsid w:val="00051495"/>
    <w:rsid w:val="00051A16"/>
    <w:rsid w:val="000546F1"/>
    <w:rsid w:val="000569BF"/>
    <w:rsid w:val="00056B19"/>
    <w:rsid w:val="000574CD"/>
    <w:rsid w:val="0005762B"/>
    <w:rsid w:val="00057B95"/>
    <w:rsid w:val="000600F5"/>
    <w:rsid w:val="000606FB"/>
    <w:rsid w:val="00061F5C"/>
    <w:rsid w:val="00062C7C"/>
    <w:rsid w:val="00062FE2"/>
    <w:rsid w:val="0006714D"/>
    <w:rsid w:val="00070B11"/>
    <w:rsid w:val="0007134C"/>
    <w:rsid w:val="00072D9D"/>
    <w:rsid w:val="00073124"/>
    <w:rsid w:val="00074958"/>
    <w:rsid w:val="00075119"/>
    <w:rsid w:val="000867BE"/>
    <w:rsid w:val="0009004A"/>
    <w:rsid w:val="00091182"/>
    <w:rsid w:val="00094D35"/>
    <w:rsid w:val="00097C81"/>
    <w:rsid w:val="000A0865"/>
    <w:rsid w:val="000A0A20"/>
    <w:rsid w:val="000A1C92"/>
    <w:rsid w:val="000A311B"/>
    <w:rsid w:val="000A4C52"/>
    <w:rsid w:val="000B0869"/>
    <w:rsid w:val="000B13A1"/>
    <w:rsid w:val="000B4935"/>
    <w:rsid w:val="000B56C2"/>
    <w:rsid w:val="000C3CB0"/>
    <w:rsid w:val="000C4A1C"/>
    <w:rsid w:val="000C4F6D"/>
    <w:rsid w:val="000C75C2"/>
    <w:rsid w:val="000C77BC"/>
    <w:rsid w:val="000D01DE"/>
    <w:rsid w:val="000D286C"/>
    <w:rsid w:val="000D2ECD"/>
    <w:rsid w:val="000D6DF7"/>
    <w:rsid w:val="000D7A0E"/>
    <w:rsid w:val="000E0467"/>
    <w:rsid w:val="000E139D"/>
    <w:rsid w:val="000E4560"/>
    <w:rsid w:val="000E5CA5"/>
    <w:rsid w:val="000E796C"/>
    <w:rsid w:val="000F207F"/>
    <w:rsid w:val="000F593D"/>
    <w:rsid w:val="000F6990"/>
    <w:rsid w:val="000F7BCA"/>
    <w:rsid w:val="000F7D6A"/>
    <w:rsid w:val="00100E26"/>
    <w:rsid w:val="00100E83"/>
    <w:rsid w:val="001015BD"/>
    <w:rsid w:val="00103781"/>
    <w:rsid w:val="00104988"/>
    <w:rsid w:val="00105E0C"/>
    <w:rsid w:val="001060AA"/>
    <w:rsid w:val="00106754"/>
    <w:rsid w:val="00107A8A"/>
    <w:rsid w:val="00112D39"/>
    <w:rsid w:val="00116649"/>
    <w:rsid w:val="00117169"/>
    <w:rsid w:val="00117D28"/>
    <w:rsid w:val="00120E5F"/>
    <w:rsid w:val="001232A6"/>
    <w:rsid w:val="0012369B"/>
    <w:rsid w:val="00123D63"/>
    <w:rsid w:val="00126552"/>
    <w:rsid w:val="00136F4B"/>
    <w:rsid w:val="0014052A"/>
    <w:rsid w:val="00142141"/>
    <w:rsid w:val="00144AF6"/>
    <w:rsid w:val="0014631D"/>
    <w:rsid w:val="00147EB1"/>
    <w:rsid w:val="001513CE"/>
    <w:rsid w:val="00152C1E"/>
    <w:rsid w:val="0015367D"/>
    <w:rsid w:val="00153790"/>
    <w:rsid w:val="00153CBD"/>
    <w:rsid w:val="001550EC"/>
    <w:rsid w:val="00155915"/>
    <w:rsid w:val="00156A6F"/>
    <w:rsid w:val="00162583"/>
    <w:rsid w:val="00162743"/>
    <w:rsid w:val="00164BF5"/>
    <w:rsid w:val="0017010E"/>
    <w:rsid w:val="001703CF"/>
    <w:rsid w:val="001716EC"/>
    <w:rsid w:val="0017475F"/>
    <w:rsid w:val="00175DD6"/>
    <w:rsid w:val="00176189"/>
    <w:rsid w:val="001768C9"/>
    <w:rsid w:val="001803DA"/>
    <w:rsid w:val="00180AE6"/>
    <w:rsid w:val="001819BE"/>
    <w:rsid w:val="00185675"/>
    <w:rsid w:val="0018795F"/>
    <w:rsid w:val="0019011F"/>
    <w:rsid w:val="00191FD2"/>
    <w:rsid w:val="0019483E"/>
    <w:rsid w:val="00197C18"/>
    <w:rsid w:val="00197E89"/>
    <w:rsid w:val="001A07A7"/>
    <w:rsid w:val="001A0DD0"/>
    <w:rsid w:val="001A19F2"/>
    <w:rsid w:val="001A6FD3"/>
    <w:rsid w:val="001A7ED5"/>
    <w:rsid w:val="001B1C6B"/>
    <w:rsid w:val="001B3E1C"/>
    <w:rsid w:val="001B3E81"/>
    <w:rsid w:val="001B56F1"/>
    <w:rsid w:val="001C0EB6"/>
    <w:rsid w:val="001C2FE9"/>
    <w:rsid w:val="001C4B78"/>
    <w:rsid w:val="001C63F4"/>
    <w:rsid w:val="001C6957"/>
    <w:rsid w:val="001C7A8B"/>
    <w:rsid w:val="001D0DC5"/>
    <w:rsid w:val="001D24BF"/>
    <w:rsid w:val="001D2797"/>
    <w:rsid w:val="001D3B1D"/>
    <w:rsid w:val="001D7929"/>
    <w:rsid w:val="001E0044"/>
    <w:rsid w:val="001E0CF7"/>
    <w:rsid w:val="001E252A"/>
    <w:rsid w:val="001E3242"/>
    <w:rsid w:val="001E4277"/>
    <w:rsid w:val="001E49A0"/>
    <w:rsid w:val="001E5E23"/>
    <w:rsid w:val="001E6490"/>
    <w:rsid w:val="001E7A34"/>
    <w:rsid w:val="001F10F0"/>
    <w:rsid w:val="001F2926"/>
    <w:rsid w:val="001F4C0D"/>
    <w:rsid w:val="001F515B"/>
    <w:rsid w:val="001F5BB4"/>
    <w:rsid w:val="001F6EFC"/>
    <w:rsid w:val="00200B02"/>
    <w:rsid w:val="002029D6"/>
    <w:rsid w:val="00204F73"/>
    <w:rsid w:val="0020606D"/>
    <w:rsid w:val="00212742"/>
    <w:rsid w:val="00212C6D"/>
    <w:rsid w:val="00212C93"/>
    <w:rsid w:val="00212E76"/>
    <w:rsid w:val="0021722D"/>
    <w:rsid w:val="002217FA"/>
    <w:rsid w:val="002243A8"/>
    <w:rsid w:val="00224EF7"/>
    <w:rsid w:val="0022718D"/>
    <w:rsid w:val="002273B3"/>
    <w:rsid w:val="00227BB0"/>
    <w:rsid w:val="00234F75"/>
    <w:rsid w:val="00237AAE"/>
    <w:rsid w:val="00246A7E"/>
    <w:rsid w:val="002478BC"/>
    <w:rsid w:val="002502F0"/>
    <w:rsid w:val="00251709"/>
    <w:rsid w:val="00251928"/>
    <w:rsid w:val="002528DA"/>
    <w:rsid w:val="0025327F"/>
    <w:rsid w:val="00254731"/>
    <w:rsid w:val="0025603E"/>
    <w:rsid w:val="0025608C"/>
    <w:rsid w:val="00256432"/>
    <w:rsid w:val="002572D3"/>
    <w:rsid w:val="00260070"/>
    <w:rsid w:val="00261CDC"/>
    <w:rsid w:val="002635F6"/>
    <w:rsid w:val="002642B2"/>
    <w:rsid w:val="002661B6"/>
    <w:rsid w:val="002704FD"/>
    <w:rsid w:val="00272BF1"/>
    <w:rsid w:val="002743BB"/>
    <w:rsid w:val="00274CE3"/>
    <w:rsid w:val="00275540"/>
    <w:rsid w:val="00275A4D"/>
    <w:rsid w:val="002769B3"/>
    <w:rsid w:val="002802D6"/>
    <w:rsid w:val="002818CD"/>
    <w:rsid w:val="00282F7A"/>
    <w:rsid w:val="00284102"/>
    <w:rsid w:val="00286438"/>
    <w:rsid w:val="002868A3"/>
    <w:rsid w:val="00286AA9"/>
    <w:rsid w:val="00287764"/>
    <w:rsid w:val="002932AC"/>
    <w:rsid w:val="00294937"/>
    <w:rsid w:val="002953A8"/>
    <w:rsid w:val="002960A5"/>
    <w:rsid w:val="00296331"/>
    <w:rsid w:val="0029798B"/>
    <w:rsid w:val="002A2146"/>
    <w:rsid w:val="002A34FE"/>
    <w:rsid w:val="002A5F76"/>
    <w:rsid w:val="002A62F1"/>
    <w:rsid w:val="002B00F7"/>
    <w:rsid w:val="002B03C8"/>
    <w:rsid w:val="002B0707"/>
    <w:rsid w:val="002B15AA"/>
    <w:rsid w:val="002B17B9"/>
    <w:rsid w:val="002B48E5"/>
    <w:rsid w:val="002C1767"/>
    <w:rsid w:val="002C752A"/>
    <w:rsid w:val="002D0DC4"/>
    <w:rsid w:val="002D18EF"/>
    <w:rsid w:val="002D25FA"/>
    <w:rsid w:val="002D29CC"/>
    <w:rsid w:val="002D399D"/>
    <w:rsid w:val="002D4666"/>
    <w:rsid w:val="002D46A6"/>
    <w:rsid w:val="002E3E6E"/>
    <w:rsid w:val="002E7510"/>
    <w:rsid w:val="002F3A3B"/>
    <w:rsid w:val="002F4705"/>
    <w:rsid w:val="002F5311"/>
    <w:rsid w:val="002F7A2F"/>
    <w:rsid w:val="00302E7F"/>
    <w:rsid w:val="003071BA"/>
    <w:rsid w:val="003076FA"/>
    <w:rsid w:val="00307A8B"/>
    <w:rsid w:val="00311B2A"/>
    <w:rsid w:val="00311D9E"/>
    <w:rsid w:val="003124B3"/>
    <w:rsid w:val="00314962"/>
    <w:rsid w:val="00317513"/>
    <w:rsid w:val="0032294C"/>
    <w:rsid w:val="00322C14"/>
    <w:rsid w:val="003257A1"/>
    <w:rsid w:val="00326DA9"/>
    <w:rsid w:val="00327EB1"/>
    <w:rsid w:val="00331C87"/>
    <w:rsid w:val="003331F6"/>
    <w:rsid w:val="00344A83"/>
    <w:rsid w:val="00344B3D"/>
    <w:rsid w:val="003460F7"/>
    <w:rsid w:val="003466F2"/>
    <w:rsid w:val="003501B8"/>
    <w:rsid w:val="00350725"/>
    <w:rsid w:val="0035150A"/>
    <w:rsid w:val="00351B16"/>
    <w:rsid w:val="00351DE2"/>
    <w:rsid w:val="0035750B"/>
    <w:rsid w:val="00357FED"/>
    <w:rsid w:val="00361F05"/>
    <w:rsid w:val="00362E1F"/>
    <w:rsid w:val="003647BE"/>
    <w:rsid w:val="003648B5"/>
    <w:rsid w:val="003667EC"/>
    <w:rsid w:val="003674BF"/>
    <w:rsid w:val="00367B6E"/>
    <w:rsid w:val="003716EC"/>
    <w:rsid w:val="003746CD"/>
    <w:rsid w:val="00377583"/>
    <w:rsid w:val="00377F74"/>
    <w:rsid w:val="00380B09"/>
    <w:rsid w:val="00381A87"/>
    <w:rsid w:val="00381DFA"/>
    <w:rsid w:val="00383131"/>
    <w:rsid w:val="0039089C"/>
    <w:rsid w:val="00394C48"/>
    <w:rsid w:val="00395AAD"/>
    <w:rsid w:val="003A1539"/>
    <w:rsid w:val="003A4510"/>
    <w:rsid w:val="003A5143"/>
    <w:rsid w:val="003A656C"/>
    <w:rsid w:val="003B292A"/>
    <w:rsid w:val="003B38E1"/>
    <w:rsid w:val="003B399C"/>
    <w:rsid w:val="003B7D50"/>
    <w:rsid w:val="003B7E6A"/>
    <w:rsid w:val="003C0267"/>
    <w:rsid w:val="003C3CD3"/>
    <w:rsid w:val="003C5DB6"/>
    <w:rsid w:val="003C70A6"/>
    <w:rsid w:val="003C7308"/>
    <w:rsid w:val="003D0116"/>
    <w:rsid w:val="003D0CE1"/>
    <w:rsid w:val="003D11EF"/>
    <w:rsid w:val="003D15B6"/>
    <w:rsid w:val="003D49BE"/>
    <w:rsid w:val="003D5D0C"/>
    <w:rsid w:val="003D63FC"/>
    <w:rsid w:val="003E47CB"/>
    <w:rsid w:val="003E53D5"/>
    <w:rsid w:val="003E5EFC"/>
    <w:rsid w:val="003E7AD6"/>
    <w:rsid w:val="003F1CC8"/>
    <w:rsid w:val="003F21C9"/>
    <w:rsid w:val="003F5179"/>
    <w:rsid w:val="00401560"/>
    <w:rsid w:val="00403111"/>
    <w:rsid w:val="00403A37"/>
    <w:rsid w:val="00405CCE"/>
    <w:rsid w:val="00405EDD"/>
    <w:rsid w:val="00407944"/>
    <w:rsid w:val="004114F8"/>
    <w:rsid w:val="0041170E"/>
    <w:rsid w:val="00411E9C"/>
    <w:rsid w:val="00412693"/>
    <w:rsid w:val="00412947"/>
    <w:rsid w:val="00412A1F"/>
    <w:rsid w:val="00413C84"/>
    <w:rsid w:val="00414E5C"/>
    <w:rsid w:val="0041672B"/>
    <w:rsid w:val="00416FCD"/>
    <w:rsid w:val="00417906"/>
    <w:rsid w:val="00417B43"/>
    <w:rsid w:val="004228E5"/>
    <w:rsid w:val="00422EF4"/>
    <w:rsid w:val="00425B16"/>
    <w:rsid w:val="00430429"/>
    <w:rsid w:val="004322F7"/>
    <w:rsid w:val="00434425"/>
    <w:rsid w:val="0043442C"/>
    <w:rsid w:val="00435967"/>
    <w:rsid w:val="004421A6"/>
    <w:rsid w:val="004424FE"/>
    <w:rsid w:val="00443CBB"/>
    <w:rsid w:val="00445157"/>
    <w:rsid w:val="004465FD"/>
    <w:rsid w:val="00446C07"/>
    <w:rsid w:val="00450754"/>
    <w:rsid w:val="00451683"/>
    <w:rsid w:val="00451A67"/>
    <w:rsid w:val="004525FB"/>
    <w:rsid w:val="004526DC"/>
    <w:rsid w:val="004526F6"/>
    <w:rsid w:val="00452F6D"/>
    <w:rsid w:val="004555A3"/>
    <w:rsid w:val="00457B43"/>
    <w:rsid w:val="00460824"/>
    <w:rsid w:val="00460BAB"/>
    <w:rsid w:val="004635C8"/>
    <w:rsid w:val="0046396F"/>
    <w:rsid w:val="00464A6D"/>
    <w:rsid w:val="00465E9C"/>
    <w:rsid w:val="00465EF4"/>
    <w:rsid w:val="004708DF"/>
    <w:rsid w:val="00471F01"/>
    <w:rsid w:val="004745DC"/>
    <w:rsid w:val="00474F5B"/>
    <w:rsid w:val="004753B6"/>
    <w:rsid w:val="00475B10"/>
    <w:rsid w:val="0047624F"/>
    <w:rsid w:val="00477226"/>
    <w:rsid w:val="00480DF0"/>
    <w:rsid w:val="00480EDC"/>
    <w:rsid w:val="00481608"/>
    <w:rsid w:val="0048182B"/>
    <w:rsid w:val="004829F4"/>
    <w:rsid w:val="0048309E"/>
    <w:rsid w:val="00485EE6"/>
    <w:rsid w:val="0048754E"/>
    <w:rsid w:val="00487F35"/>
    <w:rsid w:val="004900D2"/>
    <w:rsid w:val="0049078B"/>
    <w:rsid w:val="00492F60"/>
    <w:rsid w:val="00493D2D"/>
    <w:rsid w:val="004949EE"/>
    <w:rsid w:val="00494BCE"/>
    <w:rsid w:val="004964DF"/>
    <w:rsid w:val="00496B3C"/>
    <w:rsid w:val="004A31FB"/>
    <w:rsid w:val="004A59AE"/>
    <w:rsid w:val="004A665F"/>
    <w:rsid w:val="004A6AA2"/>
    <w:rsid w:val="004A7BAA"/>
    <w:rsid w:val="004AF5A5"/>
    <w:rsid w:val="004B3905"/>
    <w:rsid w:val="004B3A5F"/>
    <w:rsid w:val="004B451A"/>
    <w:rsid w:val="004B6BAB"/>
    <w:rsid w:val="004B6E1D"/>
    <w:rsid w:val="004C0D65"/>
    <w:rsid w:val="004C51F6"/>
    <w:rsid w:val="004D0896"/>
    <w:rsid w:val="004D4184"/>
    <w:rsid w:val="004E1BDC"/>
    <w:rsid w:val="004E3A30"/>
    <w:rsid w:val="004E63CA"/>
    <w:rsid w:val="004F06BC"/>
    <w:rsid w:val="004F1C75"/>
    <w:rsid w:val="004F396F"/>
    <w:rsid w:val="004F5EEE"/>
    <w:rsid w:val="004F7506"/>
    <w:rsid w:val="0050035C"/>
    <w:rsid w:val="00501CA1"/>
    <w:rsid w:val="005038EA"/>
    <w:rsid w:val="005047D0"/>
    <w:rsid w:val="005067DA"/>
    <w:rsid w:val="0051137A"/>
    <w:rsid w:val="00511FD8"/>
    <w:rsid w:val="00513212"/>
    <w:rsid w:val="005136B9"/>
    <w:rsid w:val="0051397F"/>
    <w:rsid w:val="00514271"/>
    <w:rsid w:val="0051667C"/>
    <w:rsid w:val="005208D5"/>
    <w:rsid w:val="00521E1B"/>
    <w:rsid w:val="0052505A"/>
    <w:rsid w:val="00525969"/>
    <w:rsid w:val="005271B6"/>
    <w:rsid w:val="00527200"/>
    <w:rsid w:val="00527DE1"/>
    <w:rsid w:val="0053160F"/>
    <w:rsid w:val="0053325D"/>
    <w:rsid w:val="00534670"/>
    <w:rsid w:val="005348F3"/>
    <w:rsid w:val="00535ACB"/>
    <w:rsid w:val="00540C19"/>
    <w:rsid w:val="005410F8"/>
    <w:rsid w:val="00542719"/>
    <w:rsid w:val="00543398"/>
    <w:rsid w:val="00544123"/>
    <w:rsid w:val="0054451A"/>
    <w:rsid w:val="00546A2F"/>
    <w:rsid w:val="00546A97"/>
    <w:rsid w:val="00546C3D"/>
    <w:rsid w:val="00547789"/>
    <w:rsid w:val="00550328"/>
    <w:rsid w:val="00550E9D"/>
    <w:rsid w:val="00552B48"/>
    <w:rsid w:val="00553AB5"/>
    <w:rsid w:val="005546F5"/>
    <w:rsid w:val="00556034"/>
    <w:rsid w:val="00557E93"/>
    <w:rsid w:val="005600F0"/>
    <w:rsid w:val="005606C6"/>
    <w:rsid w:val="005615D0"/>
    <w:rsid w:val="00564025"/>
    <w:rsid w:val="005650EF"/>
    <w:rsid w:val="0056690B"/>
    <w:rsid w:val="00566987"/>
    <w:rsid w:val="005674F4"/>
    <w:rsid w:val="0056783D"/>
    <w:rsid w:val="0056784F"/>
    <w:rsid w:val="00570FB8"/>
    <w:rsid w:val="00574EB3"/>
    <w:rsid w:val="00575686"/>
    <w:rsid w:val="005776FF"/>
    <w:rsid w:val="005848BF"/>
    <w:rsid w:val="0058569B"/>
    <w:rsid w:val="00586323"/>
    <w:rsid w:val="00586F6F"/>
    <w:rsid w:val="00590C2A"/>
    <w:rsid w:val="00595AB6"/>
    <w:rsid w:val="005A0108"/>
    <w:rsid w:val="005A1AB4"/>
    <w:rsid w:val="005B1074"/>
    <w:rsid w:val="005B37B0"/>
    <w:rsid w:val="005B4A78"/>
    <w:rsid w:val="005B6DE3"/>
    <w:rsid w:val="005C2C44"/>
    <w:rsid w:val="005C2D17"/>
    <w:rsid w:val="005C2E1D"/>
    <w:rsid w:val="005C3F1E"/>
    <w:rsid w:val="005C3FAA"/>
    <w:rsid w:val="005C4291"/>
    <w:rsid w:val="005C4958"/>
    <w:rsid w:val="005C688E"/>
    <w:rsid w:val="005C71D5"/>
    <w:rsid w:val="005C7500"/>
    <w:rsid w:val="005D0D3D"/>
    <w:rsid w:val="005D0DD8"/>
    <w:rsid w:val="005D1422"/>
    <w:rsid w:val="005D1BD1"/>
    <w:rsid w:val="005D6B34"/>
    <w:rsid w:val="005E2973"/>
    <w:rsid w:val="005E625D"/>
    <w:rsid w:val="005F0AD5"/>
    <w:rsid w:val="005F1CB0"/>
    <w:rsid w:val="005F3BBC"/>
    <w:rsid w:val="005F4F44"/>
    <w:rsid w:val="005F571F"/>
    <w:rsid w:val="005F578F"/>
    <w:rsid w:val="005F5A47"/>
    <w:rsid w:val="005F5AFC"/>
    <w:rsid w:val="00601F73"/>
    <w:rsid w:val="00603F6A"/>
    <w:rsid w:val="00605799"/>
    <w:rsid w:val="00606C5E"/>
    <w:rsid w:val="00606DBB"/>
    <w:rsid w:val="0060767B"/>
    <w:rsid w:val="006134BE"/>
    <w:rsid w:val="00615107"/>
    <w:rsid w:val="006156E7"/>
    <w:rsid w:val="0062034D"/>
    <w:rsid w:val="006204ED"/>
    <w:rsid w:val="00620FC0"/>
    <w:rsid w:val="00622CC4"/>
    <w:rsid w:val="00627392"/>
    <w:rsid w:val="0062793B"/>
    <w:rsid w:val="0063227D"/>
    <w:rsid w:val="00632BF3"/>
    <w:rsid w:val="00636644"/>
    <w:rsid w:val="00637FB1"/>
    <w:rsid w:val="006403FD"/>
    <w:rsid w:val="00641039"/>
    <w:rsid w:val="00641DB0"/>
    <w:rsid w:val="0064247D"/>
    <w:rsid w:val="0064557E"/>
    <w:rsid w:val="006459F4"/>
    <w:rsid w:val="00646B18"/>
    <w:rsid w:val="006504A9"/>
    <w:rsid w:val="00656D65"/>
    <w:rsid w:val="006609B5"/>
    <w:rsid w:val="00660B4B"/>
    <w:rsid w:val="00660D0D"/>
    <w:rsid w:val="00660D48"/>
    <w:rsid w:val="00662066"/>
    <w:rsid w:val="006733C2"/>
    <w:rsid w:val="00673989"/>
    <w:rsid w:val="00673E1A"/>
    <w:rsid w:val="00674D03"/>
    <w:rsid w:val="0068204C"/>
    <w:rsid w:val="00684FB5"/>
    <w:rsid w:val="0069148A"/>
    <w:rsid w:val="00692669"/>
    <w:rsid w:val="00693B71"/>
    <w:rsid w:val="006950CF"/>
    <w:rsid w:val="006950F5"/>
    <w:rsid w:val="00695F15"/>
    <w:rsid w:val="006A01DB"/>
    <w:rsid w:val="006A0378"/>
    <w:rsid w:val="006A119F"/>
    <w:rsid w:val="006A2591"/>
    <w:rsid w:val="006A3A6D"/>
    <w:rsid w:val="006A42E6"/>
    <w:rsid w:val="006A6AAD"/>
    <w:rsid w:val="006A6E29"/>
    <w:rsid w:val="006B32A3"/>
    <w:rsid w:val="006B6DE2"/>
    <w:rsid w:val="006B78C3"/>
    <w:rsid w:val="006B7F3C"/>
    <w:rsid w:val="006C053B"/>
    <w:rsid w:val="006C197B"/>
    <w:rsid w:val="006C2C0C"/>
    <w:rsid w:val="006C33E4"/>
    <w:rsid w:val="006C4348"/>
    <w:rsid w:val="006C6173"/>
    <w:rsid w:val="006C6FD2"/>
    <w:rsid w:val="006C7B3C"/>
    <w:rsid w:val="006D1129"/>
    <w:rsid w:val="006D13F5"/>
    <w:rsid w:val="006D1D03"/>
    <w:rsid w:val="006D3493"/>
    <w:rsid w:val="006D6279"/>
    <w:rsid w:val="006D6686"/>
    <w:rsid w:val="006E07A5"/>
    <w:rsid w:val="006E0A7D"/>
    <w:rsid w:val="006E1C81"/>
    <w:rsid w:val="006E222E"/>
    <w:rsid w:val="006E4070"/>
    <w:rsid w:val="006E4DBA"/>
    <w:rsid w:val="006F0DF7"/>
    <w:rsid w:val="006F220C"/>
    <w:rsid w:val="006F3AF9"/>
    <w:rsid w:val="006F4387"/>
    <w:rsid w:val="006F5ED3"/>
    <w:rsid w:val="00700458"/>
    <w:rsid w:val="00700746"/>
    <w:rsid w:val="00701113"/>
    <w:rsid w:val="00702181"/>
    <w:rsid w:val="00703C5D"/>
    <w:rsid w:val="00705068"/>
    <w:rsid w:val="00705DD8"/>
    <w:rsid w:val="007123AE"/>
    <w:rsid w:val="00714B33"/>
    <w:rsid w:val="00716809"/>
    <w:rsid w:val="00716ED9"/>
    <w:rsid w:val="00717986"/>
    <w:rsid w:val="00717AED"/>
    <w:rsid w:val="007238E9"/>
    <w:rsid w:val="007266CC"/>
    <w:rsid w:val="00726AE1"/>
    <w:rsid w:val="0072714E"/>
    <w:rsid w:val="00727187"/>
    <w:rsid w:val="00733335"/>
    <w:rsid w:val="007352E3"/>
    <w:rsid w:val="00735811"/>
    <w:rsid w:val="007362F0"/>
    <w:rsid w:val="00740770"/>
    <w:rsid w:val="007449C3"/>
    <w:rsid w:val="00746389"/>
    <w:rsid w:val="00747177"/>
    <w:rsid w:val="007472BD"/>
    <w:rsid w:val="007472EA"/>
    <w:rsid w:val="00747F88"/>
    <w:rsid w:val="00750025"/>
    <w:rsid w:val="00750409"/>
    <w:rsid w:val="00750ADC"/>
    <w:rsid w:val="00752C93"/>
    <w:rsid w:val="00760EB0"/>
    <w:rsid w:val="00761A7A"/>
    <w:rsid w:val="00761E1C"/>
    <w:rsid w:val="00762C67"/>
    <w:rsid w:val="00763594"/>
    <w:rsid w:val="007643E9"/>
    <w:rsid w:val="0076482D"/>
    <w:rsid w:val="00764B41"/>
    <w:rsid w:val="007662CE"/>
    <w:rsid w:val="0076720E"/>
    <w:rsid w:val="00770793"/>
    <w:rsid w:val="00770F9F"/>
    <w:rsid w:val="00773822"/>
    <w:rsid w:val="00776102"/>
    <w:rsid w:val="00776EC6"/>
    <w:rsid w:val="00777DBD"/>
    <w:rsid w:val="007807E6"/>
    <w:rsid w:val="00781A92"/>
    <w:rsid w:val="00781B07"/>
    <w:rsid w:val="00781D57"/>
    <w:rsid w:val="007833C5"/>
    <w:rsid w:val="00784A1C"/>
    <w:rsid w:val="007853B9"/>
    <w:rsid w:val="00785EFE"/>
    <w:rsid w:val="00790954"/>
    <w:rsid w:val="00792935"/>
    <w:rsid w:val="007951FB"/>
    <w:rsid w:val="00795F8F"/>
    <w:rsid w:val="00796166"/>
    <w:rsid w:val="00796E77"/>
    <w:rsid w:val="00797F9A"/>
    <w:rsid w:val="007A09BA"/>
    <w:rsid w:val="007A2086"/>
    <w:rsid w:val="007A2619"/>
    <w:rsid w:val="007A3376"/>
    <w:rsid w:val="007A3E36"/>
    <w:rsid w:val="007A4C22"/>
    <w:rsid w:val="007B0099"/>
    <w:rsid w:val="007B107E"/>
    <w:rsid w:val="007B2A7D"/>
    <w:rsid w:val="007B43EE"/>
    <w:rsid w:val="007B4571"/>
    <w:rsid w:val="007C1981"/>
    <w:rsid w:val="007C1A0D"/>
    <w:rsid w:val="007C46FE"/>
    <w:rsid w:val="007C4AA9"/>
    <w:rsid w:val="007D090A"/>
    <w:rsid w:val="007D41D5"/>
    <w:rsid w:val="007D4718"/>
    <w:rsid w:val="007D636B"/>
    <w:rsid w:val="007D7D92"/>
    <w:rsid w:val="007D7E1B"/>
    <w:rsid w:val="007E0AC9"/>
    <w:rsid w:val="007E1565"/>
    <w:rsid w:val="007E166B"/>
    <w:rsid w:val="007E1D56"/>
    <w:rsid w:val="007E1DE4"/>
    <w:rsid w:val="007E4437"/>
    <w:rsid w:val="007E4A9C"/>
    <w:rsid w:val="007F2369"/>
    <w:rsid w:val="007F5070"/>
    <w:rsid w:val="007F7120"/>
    <w:rsid w:val="007F7C3F"/>
    <w:rsid w:val="00803966"/>
    <w:rsid w:val="00804870"/>
    <w:rsid w:val="008059B2"/>
    <w:rsid w:val="00805D4D"/>
    <w:rsid w:val="00807140"/>
    <w:rsid w:val="00810E0A"/>
    <w:rsid w:val="00810F28"/>
    <w:rsid w:val="00812F2C"/>
    <w:rsid w:val="00813666"/>
    <w:rsid w:val="008228D3"/>
    <w:rsid w:val="00823654"/>
    <w:rsid w:val="00823C9F"/>
    <w:rsid w:val="00826390"/>
    <w:rsid w:val="00827FBB"/>
    <w:rsid w:val="00830C44"/>
    <w:rsid w:val="00832E3E"/>
    <w:rsid w:val="008354BE"/>
    <w:rsid w:val="0083592A"/>
    <w:rsid w:val="00841D82"/>
    <w:rsid w:val="00843C74"/>
    <w:rsid w:val="00846661"/>
    <w:rsid w:val="00847AB2"/>
    <w:rsid w:val="00852DA6"/>
    <w:rsid w:val="0085368B"/>
    <w:rsid w:val="00854110"/>
    <w:rsid w:val="00854A3A"/>
    <w:rsid w:val="00856594"/>
    <w:rsid w:val="00860ED1"/>
    <w:rsid w:val="008617A6"/>
    <w:rsid w:val="008646C4"/>
    <w:rsid w:val="00865297"/>
    <w:rsid w:val="008652CB"/>
    <w:rsid w:val="00870432"/>
    <w:rsid w:val="0087125A"/>
    <w:rsid w:val="00872833"/>
    <w:rsid w:val="008730A7"/>
    <w:rsid w:val="00873D37"/>
    <w:rsid w:val="00877A68"/>
    <w:rsid w:val="0088257D"/>
    <w:rsid w:val="0088349D"/>
    <w:rsid w:val="00884283"/>
    <w:rsid w:val="0088680F"/>
    <w:rsid w:val="00886B21"/>
    <w:rsid w:val="008924BB"/>
    <w:rsid w:val="0089312B"/>
    <w:rsid w:val="008942D0"/>
    <w:rsid w:val="00895545"/>
    <w:rsid w:val="008A0ED8"/>
    <w:rsid w:val="008A147A"/>
    <w:rsid w:val="008A25CD"/>
    <w:rsid w:val="008A2EA5"/>
    <w:rsid w:val="008A3186"/>
    <w:rsid w:val="008A572C"/>
    <w:rsid w:val="008A574C"/>
    <w:rsid w:val="008A6439"/>
    <w:rsid w:val="008A6D07"/>
    <w:rsid w:val="008B08C0"/>
    <w:rsid w:val="008B2FF9"/>
    <w:rsid w:val="008B3D85"/>
    <w:rsid w:val="008B4094"/>
    <w:rsid w:val="008B466A"/>
    <w:rsid w:val="008B485D"/>
    <w:rsid w:val="008B4B4F"/>
    <w:rsid w:val="008B7529"/>
    <w:rsid w:val="008B7F59"/>
    <w:rsid w:val="008C0FC7"/>
    <w:rsid w:val="008C2782"/>
    <w:rsid w:val="008C299A"/>
    <w:rsid w:val="008C5379"/>
    <w:rsid w:val="008C5CF4"/>
    <w:rsid w:val="008C638F"/>
    <w:rsid w:val="008D178D"/>
    <w:rsid w:val="008D2060"/>
    <w:rsid w:val="008D318B"/>
    <w:rsid w:val="008D3A99"/>
    <w:rsid w:val="008D556A"/>
    <w:rsid w:val="008D5B60"/>
    <w:rsid w:val="008E114E"/>
    <w:rsid w:val="008E1A20"/>
    <w:rsid w:val="008E1DDB"/>
    <w:rsid w:val="008E2EBF"/>
    <w:rsid w:val="008E350E"/>
    <w:rsid w:val="008E668D"/>
    <w:rsid w:val="008F0B80"/>
    <w:rsid w:val="008F32F7"/>
    <w:rsid w:val="008F6189"/>
    <w:rsid w:val="008F6245"/>
    <w:rsid w:val="008F7075"/>
    <w:rsid w:val="008F797A"/>
    <w:rsid w:val="00900180"/>
    <w:rsid w:val="0090123F"/>
    <w:rsid w:val="009013E9"/>
    <w:rsid w:val="00903EF2"/>
    <w:rsid w:val="00904425"/>
    <w:rsid w:val="0090654F"/>
    <w:rsid w:val="009067EF"/>
    <w:rsid w:val="009108E2"/>
    <w:rsid w:val="00910EE4"/>
    <w:rsid w:val="00911287"/>
    <w:rsid w:val="009125DE"/>
    <w:rsid w:val="00912809"/>
    <w:rsid w:val="00912A12"/>
    <w:rsid w:val="00912C2D"/>
    <w:rsid w:val="0091660A"/>
    <w:rsid w:val="0092105B"/>
    <w:rsid w:val="009225ED"/>
    <w:rsid w:val="009248FE"/>
    <w:rsid w:val="00925E89"/>
    <w:rsid w:val="0093059A"/>
    <w:rsid w:val="00930A21"/>
    <w:rsid w:val="00932E5F"/>
    <w:rsid w:val="00934569"/>
    <w:rsid w:val="009345B4"/>
    <w:rsid w:val="00934E46"/>
    <w:rsid w:val="00936A7D"/>
    <w:rsid w:val="009372FA"/>
    <w:rsid w:val="00939FD1"/>
    <w:rsid w:val="00944160"/>
    <w:rsid w:val="00944866"/>
    <w:rsid w:val="00945701"/>
    <w:rsid w:val="00945844"/>
    <w:rsid w:val="00950FA1"/>
    <w:rsid w:val="009515BD"/>
    <w:rsid w:val="00951DC0"/>
    <w:rsid w:val="00960073"/>
    <w:rsid w:val="00961704"/>
    <w:rsid w:val="00961B67"/>
    <w:rsid w:val="009625F9"/>
    <w:rsid w:val="009635EF"/>
    <w:rsid w:val="00964F90"/>
    <w:rsid w:val="00965393"/>
    <w:rsid w:val="009670BE"/>
    <w:rsid w:val="00972579"/>
    <w:rsid w:val="00977AEE"/>
    <w:rsid w:val="00980E51"/>
    <w:rsid w:val="00981ABF"/>
    <w:rsid w:val="00984FF2"/>
    <w:rsid w:val="00985F45"/>
    <w:rsid w:val="00986FFC"/>
    <w:rsid w:val="009873C7"/>
    <w:rsid w:val="00994444"/>
    <w:rsid w:val="009960C9"/>
    <w:rsid w:val="0099660D"/>
    <w:rsid w:val="009A3431"/>
    <w:rsid w:val="009A3EB0"/>
    <w:rsid w:val="009AC7BC"/>
    <w:rsid w:val="009B0352"/>
    <w:rsid w:val="009B0852"/>
    <w:rsid w:val="009B172F"/>
    <w:rsid w:val="009B3A69"/>
    <w:rsid w:val="009B3D4F"/>
    <w:rsid w:val="009B4C3B"/>
    <w:rsid w:val="009B6098"/>
    <w:rsid w:val="009B7874"/>
    <w:rsid w:val="009B7A08"/>
    <w:rsid w:val="009B7AF9"/>
    <w:rsid w:val="009C26AF"/>
    <w:rsid w:val="009C6373"/>
    <w:rsid w:val="009C64C4"/>
    <w:rsid w:val="009C6E94"/>
    <w:rsid w:val="009C7534"/>
    <w:rsid w:val="009D0698"/>
    <w:rsid w:val="009D074E"/>
    <w:rsid w:val="009D1323"/>
    <w:rsid w:val="009D1B7B"/>
    <w:rsid w:val="009D5317"/>
    <w:rsid w:val="009D6322"/>
    <w:rsid w:val="009E0603"/>
    <w:rsid w:val="009E0C3F"/>
    <w:rsid w:val="009E1586"/>
    <w:rsid w:val="009E4CD9"/>
    <w:rsid w:val="009E6865"/>
    <w:rsid w:val="009E76A6"/>
    <w:rsid w:val="009EA9BE"/>
    <w:rsid w:val="009F227E"/>
    <w:rsid w:val="009F3F92"/>
    <w:rsid w:val="009F4128"/>
    <w:rsid w:val="009F4843"/>
    <w:rsid w:val="009F4BAC"/>
    <w:rsid w:val="009F5944"/>
    <w:rsid w:val="009F5D23"/>
    <w:rsid w:val="009F6221"/>
    <w:rsid w:val="009F7943"/>
    <w:rsid w:val="00A01A9A"/>
    <w:rsid w:val="00A038FF"/>
    <w:rsid w:val="00A042E4"/>
    <w:rsid w:val="00A049FA"/>
    <w:rsid w:val="00A04AA5"/>
    <w:rsid w:val="00A07936"/>
    <w:rsid w:val="00A12216"/>
    <w:rsid w:val="00A146A0"/>
    <w:rsid w:val="00A15D87"/>
    <w:rsid w:val="00A1666A"/>
    <w:rsid w:val="00A2114A"/>
    <w:rsid w:val="00A25FF1"/>
    <w:rsid w:val="00A33262"/>
    <w:rsid w:val="00A36461"/>
    <w:rsid w:val="00A36A5B"/>
    <w:rsid w:val="00A40EBE"/>
    <w:rsid w:val="00A44F2C"/>
    <w:rsid w:val="00A50F20"/>
    <w:rsid w:val="00A51DF6"/>
    <w:rsid w:val="00A539B8"/>
    <w:rsid w:val="00A539D4"/>
    <w:rsid w:val="00A53B51"/>
    <w:rsid w:val="00A5688A"/>
    <w:rsid w:val="00A60ACC"/>
    <w:rsid w:val="00A678F1"/>
    <w:rsid w:val="00A7082B"/>
    <w:rsid w:val="00A70A6D"/>
    <w:rsid w:val="00A7169C"/>
    <w:rsid w:val="00A72215"/>
    <w:rsid w:val="00A72B43"/>
    <w:rsid w:val="00A73183"/>
    <w:rsid w:val="00A7487E"/>
    <w:rsid w:val="00A7491E"/>
    <w:rsid w:val="00A74CE4"/>
    <w:rsid w:val="00A76DEC"/>
    <w:rsid w:val="00A7790A"/>
    <w:rsid w:val="00A77952"/>
    <w:rsid w:val="00A82491"/>
    <w:rsid w:val="00A9043F"/>
    <w:rsid w:val="00A923F0"/>
    <w:rsid w:val="00A932C6"/>
    <w:rsid w:val="00A94A6F"/>
    <w:rsid w:val="00AA12B3"/>
    <w:rsid w:val="00AA2FBB"/>
    <w:rsid w:val="00AA3A5E"/>
    <w:rsid w:val="00AA3DFB"/>
    <w:rsid w:val="00AA3FAF"/>
    <w:rsid w:val="00AB1DD6"/>
    <w:rsid w:val="00AB41F7"/>
    <w:rsid w:val="00AB6430"/>
    <w:rsid w:val="00AC208A"/>
    <w:rsid w:val="00AC24FF"/>
    <w:rsid w:val="00AC2DE3"/>
    <w:rsid w:val="00AC6517"/>
    <w:rsid w:val="00AC757A"/>
    <w:rsid w:val="00AD1E10"/>
    <w:rsid w:val="00AD284D"/>
    <w:rsid w:val="00AD2AC6"/>
    <w:rsid w:val="00AD2C70"/>
    <w:rsid w:val="00AD6887"/>
    <w:rsid w:val="00AE07BD"/>
    <w:rsid w:val="00AE1FAF"/>
    <w:rsid w:val="00AE5204"/>
    <w:rsid w:val="00AE5F4C"/>
    <w:rsid w:val="00AE63A4"/>
    <w:rsid w:val="00AF1899"/>
    <w:rsid w:val="00AF2F09"/>
    <w:rsid w:val="00AF5F24"/>
    <w:rsid w:val="00AF6042"/>
    <w:rsid w:val="00AF6C94"/>
    <w:rsid w:val="00B0425B"/>
    <w:rsid w:val="00B04AE8"/>
    <w:rsid w:val="00B07943"/>
    <w:rsid w:val="00B11EDD"/>
    <w:rsid w:val="00B1208C"/>
    <w:rsid w:val="00B12540"/>
    <w:rsid w:val="00B13129"/>
    <w:rsid w:val="00B153E5"/>
    <w:rsid w:val="00B16523"/>
    <w:rsid w:val="00B221CE"/>
    <w:rsid w:val="00B225D8"/>
    <w:rsid w:val="00B23058"/>
    <w:rsid w:val="00B24FC9"/>
    <w:rsid w:val="00B25F7B"/>
    <w:rsid w:val="00B26E98"/>
    <w:rsid w:val="00B31A10"/>
    <w:rsid w:val="00B323D4"/>
    <w:rsid w:val="00B34A13"/>
    <w:rsid w:val="00B34A5A"/>
    <w:rsid w:val="00B34E8C"/>
    <w:rsid w:val="00B36164"/>
    <w:rsid w:val="00B366E8"/>
    <w:rsid w:val="00B37BFA"/>
    <w:rsid w:val="00B416F4"/>
    <w:rsid w:val="00B425B1"/>
    <w:rsid w:val="00B44ED7"/>
    <w:rsid w:val="00B453DD"/>
    <w:rsid w:val="00B50327"/>
    <w:rsid w:val="00B50EA0"/>
    <w:rsid w:val="00B529D4"/>
    <w:rsid w:val="00B53096"/>
    <w:rsid w:val="00B532F9"/>
    <w:rsid w:val="00B54769"/>
    <w:rsid w:val="00B54827"/>
    <w:rsid w:val="00B555F4"/>
    <w:rsid w:val="00B61897"/>
    <w:rsid w:val="00B61E1C"/>
    <w:rsid w:val="00B6322F"/>
    <w:rsid w:val="00B634FE"/>
    <w:rsid w:val="00B65D0A"/>
    <w:rsid w:val="00B673C6"/>
    <w:rsid w:val="00B678EE"/>
    <w:rsid w:val="00B73E59"/>
    <w:rsid w:val="00B73F21"/>
    <w:rsid w:val="00B74D0E"/>
    <w:rsid w:val="00B74E96"/>
    <w:rsid w:val="00B74EC1"/>
    <w:rsid w:val="00B8044F"/>
    <w:rsid w:val="00B82203"/>
    <w:rsid w:val="00B84965"/>
    <w:rsid w:val="00B85908"/>
    <w:rsid w:val="00B85B45"/>
    <w:rsid w:val="00B8606A"/>
    <w:rsid w:val="00B903ED"/>
    <w:rsid w:val="00B91CED"/>
    <w:rsid w:val="00B93BDC"/>
    <w:rsid w:val="00B9415A"/>
    <w:rsid w:val="00B954DD"/>
    <w:rsid w:val="00B96833"/>
    <w:rsid w:val="00B96D87"/>
    <w:rsid w:val="00B97D7B"/>
    <w:rsid w:val="00B97F1A"/>
    <w:rsid w:val="00BA0724"/>
    <w:rsid w:val="00BA14B0"/>
    <w:rsid w:val="00BA14C8"/>
    <w:rsid w:val="00BA1965"/>
    <w:rsid w:val="00BA2FF6"/>
    <w:rsid w:val="00BA60AF"/>
    <w:rsid w:val="00BA7B29"/>
    <w:rsid w:val="00BB1010"/>
    <w:rsid w:val="00BB1A17"/>
    <w:rsid w:val="00BB1CAB"/>
    <w:rsid w:val="00BB3CFF"/>
    <w:rsid w:val="00BC4760"/>
    <w:rsid w:val="00BC5A0F"/>
    <w:rsid w:val="00BC5B0A"/>
    <w:rsid w:val="00BC5CA1"/>
    <w:rsid w:val="00BD1563"/>
    <w:rsid w:val="00BD3447"/>
    <w:rsid w:val="00BD572C"/>
    <w:rsid w:val="00BD6288"/>
    <w:rsid w:val="00BD7455"/>
    <w:rsid w:val="00BD7F04"/>
    <w:rsid w:val="00BE0F0D"/>
    <w:rsid w:val="00BE5C45"/>
    <w:rsid w:val="00BE624E"/>
    <w:rsid w:val="00BF0495"/>
    <w:rsid w:val="00BF22E8"/>
    <w:rsid w:val="00BF245A"/>
    <w:rsid w:val="00BF291F"/>
    <w:rsid w:val="00BF5A6A"/>
    <w:rsid w:val="00BF5AC9"/>
    <w:rsid w:val="00BF5DAA"/>
    <w:rsid w:val="00BF63FC"/>
    <w:rsid w:val="00BF7D6C"/>
    <w:rsid w:val="00C01780"/>
    <w:rsid w:val="00C023F3"/>
    <w:rsid w:val="00C031A6"/>
    <w:rsid w:val="00C0368B"/>
    <w:rsid w:val="00C038E8"/>
    <w:rsid w:val="00C06CB0"/>
    <w:rsid w:val="00C078D9"/>
    <w:rsid w:val="00C07E8E"/>
    <w:rsid w:val="00C11503"/>
    <w:rsid w:val="00C12763"/>
    <w:rsid w:val="00C14A8C"/>
    <w:rsid w:val="00C14D05"/>
    <w:rsid w:val="00C1576E"/>
    <w:rsid w:val="00C15B2A"/>
    <w:rsid w:val="00C1626E"/>
    <w:rsid w:val="00C168B6"/>
    <w:rsid w:val="00C16E02"/>
    <w:rsid w:val="00C2021D"/>
    <w:rsid w:val="00C20DBB"/>
    <w:rsid w:val="00C260BC"/>
    <w:rsid w:val="00C269EC"/>
    <w:rsid w:val="00C27088"/>
    <w:rsid w:val="00C2D9FF"/>
    <w:rsid w:val="00C31939"/>
    <w:rsid w:val="00C32DE2"/>
    <w:rsid w:val="00C330EC"/>
    <w:rsid w:val="00C33E1D"/>
    <w:rsid w:val="00C34AF1"/>
    <w:rsid w:val="00C36AA6"/>
    <w:rsid w:val="00C45D8C"/>
    <w:rsid w:val="00C46802"/>
    <w:rsid w:val="00C4696C"/>
    <w:rsid w:val="00C47C5E"/>
    <w:rsid w:val="00C50544"/>
    <w:rsid w:val="00C5105E"/>
    <w:rsid w:val="00C523D8"/>
    <w:rsid w:val="00C543B9"/>
    <w:rsid w:val="00C54B86"/>
    <w:rsid w:val="00C5635F"/>
    <w:rsid w:val="00C566E1"/>
    <w:rsid w:val="00C56E59"/>
    <w:rsid w:val="00C6040C"/>
    <w:rsid w:val="00C60D83"/>
    <w:rsid w:val="00C61533"/>
    <w:rsid w:val="00C639EB"/>
    <w:rsid w:val="00C64AF4"/>
    <w:rsid w:val="00C65ED0"/>
    <w:rsid w:val="00C675C4"/>
    <w:rsid w:val="00C71401"/>
    <w:rsid w:val="00C71BFB"/>
    <w:rsid w:val="00C755FF"/>
    <w:rsid w:val="00C7595D"/>
    <w:rsid w:val="00C7720A"/>
    <w:rsid w:val="00C81C12"/>
    <w:rsid w:val="00C82D18"/>
    <w:rsid w:val="00C84DFB"/>
    <w:rsid w:val="00C878B2"/>
    <w:rsid w:val="00C94D5F"/>
    <w:rsid w:val="00C95175"/>
    <w:rsid w:val="00C963CA"/>
    <w:rsid w:val="00C9719C"/>
    <w:rsid w:val="00CA08E8"/>
    <w:rsid w:val="00CA2F8F"/>
    <w:rsid w:val="00CA504E"/>
    <w:rsid w:val="00CA5B56"/>
    <w:rsid w:val="00CA6C7E"/>
    <w:rsid w:val="00CA6DFC"/>
    <w:rsid w:val="00CA757D"/>
    <w:rsid w:val="00CB1576"/>
    <w:rsid w:val="00CB2698"/>
    <w:rsid w:val="00CB5123"/>
    <w:rsid w:val="00CB5ED1"/>
    <w:rsid w:val="00CB68A9"/>
    <w:rsid w:val="00CB6A79"/>
    <w:rsid w:val="00CB6D10"/>
    <w:rsid w:val="00CC2146"/>
    <w:rsid w:val="00CC3FCC"/>
    <w:rsid w:val="00CC575F"/>
    <w:rsid w:val="00CC5CE3"/>
    <w:rsid w:val="00CC6385"/>
    <w:rsid w:val="00CC7F25"/>
    <w:rsid w:val="00CD0665"/>
    <w:rsid w:val="00CD1C92"/>
    <w:rsid w:val="00CD29C8"/>
    <w:rsid w:val="00CD33E5"/>
    <w:rsid w:val="00CD3589"/>
    <w:rsid w:val="00CD4086"/>
    <w:rsid w:val="00CD5EFA"/>
    <w:rsid w:val="00CD6F53"/>
    <w:rsid w:val="00CD70B3"/>
    <w:rsid w:val="00CD7178"/>
    <w:rsid w:val="00CE32DC"/>
    <w:rsid w:val="00CE3AF4"/>
    <w:rsid w:val="00CE6858"/>
    <w:rsid w:val="00CF1B0E"/>
    <w:rsid w:val="00CF3426"/>
    <w:rsid w:val="00CF4C1A"/>
    <w:rsid w:val="00CF7C81"/>
    <w:rsid w:val="00D03A0A"/>
    <w:rsid w:val="00D04E5C"/>
    <w:rsid w:val="00D05732"/>
    <w:rsid w:val="00D07033"/>
    <w:rsid w:val="00D0725B"/>
    <w:rsid w:val="00D07A38"/>
    <w:rsid w:val="00D11BBF"/>
    <w:rsid w:val="00D121FF"/>
    <w:rsid w:val="00D14D4C"/>
    <w:rsid w:val="00D1515D"/>
    <w:rsid w:val="00D156B8"/>
    <w:rsid w:val="00D15F4B"/>
    <w:rsid w:val="00D162BD"/>
    <w:rsid w:val="00D21D51"/>
    <w:rsid w:val="00D231A1"/>
    <w:rsid w:val="00D231C9"/>
    <w:rsid w:val="00D24405"/>
    <w:rsid w:val="00D26112"/>
    <w:rsid w:val="00D26319"/>
    <w:rsid w:val="00D26A01"/>
    <w:rsid w:val="00D307BE"/>
    <w:rsid w:val="00D3204D"/>
    <w:rsid w:val="00D321AE"/>
    <w:rsid w:val="00D367B9"/>
    <w:rsid w:val="00D376B4"/>
    <w:rsid w:val="00D42388"/>
    <w:rsid w:val="00D425AA"/>
    <w:rsid w:val="00D42C36"/>
    <w:rsid w:val="00D43B89"/>
    <w:rsid w:val="00D43CBE"/>
    <w:rsid w:val="00D462A9"/>
    <w:rsid w:val="00D5004F"/>
    <w:rsid w:val="00D50AB8"/>
    <w:rsid w:val="00D5269C"/>
    <w:rsid w:val="00D57688"/>
    <w:rsid w:val="00D57B89"/>
    <w:rsid w:val="00D60E11"/>
    <w:rsid w:val="00D62355"/>
    <w:rsid w:val="00D6383E"/>
    <w:rsid w:val="00D64038"/>
    <w:rsid w:val="00D65A22"/>
    <w:rsid w:val="00D65A9E"/>
    <w:rsid w:val="00D662DC"/>
    <w:rsid w:val="00D67B38"/>
    <w:rsid w:val="00D70E44"/>
    <w:rsid w:val="00D7283A"/>
    <w:rsid w:val="00D73553"/>
    <w:rsid w:val="00D73E10"/>
    <w:rsid w:val="00D745F8"/>
    <w:rsid w:val="00D7467A"/>
    <w:rsid w:val="00D746AD"/>
    <w:rsid w:val="00D750ED"/>
    <w:rsid w:val="00D758A7"/>
    <w:rsid w:val="00D77CA5"/>
    <w:rsid w:val="00D80468"/>
    <w:rsid w:val="00D8077C"/>
    <w:rsid w:val="00D813BF"/>
    <w:rsid w:val="00D8443E"/>
    <w:rsid w:val="00D857CA"/>
    <w:rsid w:val="00D87778"/>
    <w:rsid w:val="00D900A1"/>
    <w:rsid w:val="00D91FFB"/>
    <w:rsid w:val="00D920D0"/>
    <w:rsid w:val="00D93CD4"/>
    <w:rsid w:val="00D93EF2"/>
    <w:rsid w:val="00D94104"/>
    <w:rsid w:val="00DA00A2"/>
    <w:rsid w:val="00DA00B9"/>
    <w:rsid w:val="00DA3D1E"/>
    <w:rsid w:val="00DA5577"/>
    <w:rsid w:val="00DB054B"/>
    <w:rsid w:val="00DB1138"/>
    <w:rsid w:val="00DB19DA"/>
    <w:rsid w:val="00DB3C2D"/>
    <w:rsid w:val="00DB3FCA"/>
    <w:rsid w:val="00DB4271"/>
    <w:rsid w:val="00DB47D5"/>
    <w:rsid w:val="00DB4D4D"/>
    <w:rsid w:val="00DB5911"/>
    <w:rsid w:val="00DB6417"/>
    <w:rsid w:val="00DC13ED"/>
    <w:rsid w:val="00DC1D14"/>
    <w:rsid w:val="00DC409F"/>
    <w:rsid w:val="00DC4DEC"/>
    <w:rsid w:val="00DC5D8F"/>
    <w:rsid w:val="00DD0F4C"/>
    <w:rsid w:val="00DD2730"/>
    <w:rsid w:val="00DD3A17"/>
    <w:rsid w:val="00DD449A"/>
    <w:rsid w:val="00DD7AF7"/>
    <w:rsid w:val="00DE0752"/>
    <w:rsid w:val="00DE0AED"/>
    <w:rsid w:val="00DE3E56"/>
    <w:rsid w:val="00DE6029"/>
    <w:rsid w:val="00DE6571"/>
    <w:rsid w:val="00DE7281"/>
    <w:rsid w:val="00DF4DA9"/>
    <w:rsid w:val="00DF5B09"/>
    <w:rsid w:val="00DF5D0E"/>
    <w:rsid w:val="00E0027B"/>
    <w:rsid w:val="00E0049C"/>
    <w:rsid w:val="00E02B52"/>
    <w:rsid w:val="00E02D52"/>
    <w:rsid w:val="00E03A74"/>
    <w:rsid w:val="00E04BA9"/>
    <w:rsid w:val="00E079EF"/>
    <w:rsid w:val="00E07B30"/>
    <w:rsid w:val="00E120C5"/>
    <w:rsid w:val="00E14464"/>
    <w:rsid w:val="00E154AB"/>
    <w:rsid w:val="00E154D1"/>
    <w:rsid w:val="00E16B5F"/>
    <w:rsid w:val="00E16CAC"/>
    <w:rsid w:val="00E16F64"/>
    <w:rsid w:val="00E17854"/>
    <w:rsid w:val="00E206B5"/>
    <w:rsid w:val="00E2113F"/>
    <w:rsid w:val="00E2391E"/>
    <w:rsid w:val="00E23F31"/>
    <w:rsid w:val="00E263C8"/>
    <w:rsid w:val="00E27C96"/>
    <w:rsid w:val="00E3147D"/>
    <w:rsid w:val="00E33C41"/>
    <w:rsid w:val="00E34C9D"/>
    <w:rsid w:val="00E36703"/>
    <w:rsid w:val="00E40073"/>
    <w:rsid w:val="00E40666"/>
    <w:rsid w:val="00E42660"/>
    <w:rsid w:val="00E4436F"/>
    <w:rsid w:val="00E46277"/>
    <w:rsid w:val="00E46A7E"/>
    <w:rsid w:val="00E47F80"/>
    <w:rsid w:val="00E505D4"/>
    <w:rsid w:val="00E51D65"/>
    <w:rsid w:val="00E51DF5"/>
    <w:rsid w:val="00E521F5"/>
    <w:rsid w:val="00E53994"/>
    <w:rsid w:val="00E54389"/>
    <w:rsid w:val="00E5541C"/>
    <w:rsid w:val="00E62796"/>
    <w:rsid w:val="00E6478E"/>
    <w:rsid w:val="00E65687"/>
    <w:rsid w:val="00E675BD"/>
    <w:rsid w:val="00E675D6"/>
    <w:rsid w:val="00E7121A"/>
    <w:rsid w:val="00E71349"/>
    <w:rsid w:val="00E756DB"/>
    <w:rsid w:val="00E803C2"/>
    <w:rsid w:val="00E80EEE"/>
    <w:rsid w:val="00E8174F"/>
    <w:rsid w:val="00E83F46"/>
    <w:rsid w:val="00E8454A"/>
    <w:rsid w:val="00E84B23"/>
    <w:rsid w:val="00E84BC4"/>
    <w:rsid w:val="00E85E3B"/>
    <w:rsid w:val="00E86061"/>
    <w:rsid w:val="00E87157"/>
    <w:rsid w:val="00E87B9C"/>
    <w:rsid w:val="00E9032C"/>
    <w:rsid w:val="00E9146C"/>
    <w:rsid w:val="00E97FCB"/>
    <w:rsid w:val="00EA2165"/>
    <w:rsid w:val="00EA6411"/>
    <w:rsid w:val="00EA678B"/>
    <w:rsid w:val="00EB0769"/>
    <w:rsid w:val="00EB52C8"/>
    <w:rsid w:val="00EB6E66"/>
    <w:rsid w:val="00EC1481"/>
    <w:rsid w:val="00EC18E6"/>
    <w:rsid w:val="00EC1AAE"/>
    <w:rsid w:val="00EC2C81"/>
    <w:rsid w:val="00EC4BDB"/>
    <w:rsid w:val="00EC4ED3"/>
    <w:rsid w:val="00EC5DCC"/>
    <w:rsid w:val="00EC5F0D"/>
    <w:rsid w:val="00ED06A4"/>
    <w:rsid w:val="00ED29DC"/>
    <w:rsid w:val="00ED3A40"/>
    <w:rsid w:val="00ED5C7F"/>
    <w:rsid w:val="00ED61DA"/>
    <w:rsid w:val="00ED6BFC"/>
    <w:rsid w:val="00ED7ECD"/>
    <w:rsid w:val="00EE0E69"/>
    <w:rsid w:val="00EE184A"/>
    <w:rsid w:val="00EE390D"/>
    <w:rsid w:val="00EE3F6A"/>
    <w:rsid w:val="00EE5AD5"/>
    <w:rsid w:val="00EE6287"/>
    <w:rsid w:val="00EE7209"/>
    <w:rsid w:val="00EF0025"/>
    <w:rsid w:val="00EF30D5"/>
    <w:rsid w:val="00EF427D"/>
    <w:rsid w:val="00EF464D"/>
    <w:rsid w:val="00EF552A"/>
    <w:rsid w:val="00F007E5"/>
    <w:rsid w:val="00F00FDF"/>
    <w:rsid w:val="00F02AE7"/>
    <w:rsid w:val="00F02CC4"/>
    <w:rsid w:val="00F04CFC"/>
    <w:rsid w:val="00F07A9B"/>
    <w:rsid w:val="00F102BD"/>
    <w:rsid w:val="00F103CE"/>
    <w:rsid w:val="00F10999"/>
    <w:rsid w:val="00F12387"/>
    <w:rsid w:val="00F12D28"/>
    <w:rsid w:val="00F132C6"/>
    <w:rsid w:val="00F15092"/>
    <w:rsid w:val="00F15C17"/>
    <w:rsid w:val="00F17450"/>
    <w:rsid w:val="00F1DEBB"/>
    <w:rsid w:val="00F20720"/>
    <w:rsid w:val="00F2532E"/>
    <w:rsid w:val="00F278B9"/>
    <w:rsid w:val="00F328CC"/>
    <w:rsid w:val="00F34CEA"/>
    <w:rsid w:val="00F357C2"/>
    <w:rsid w:val="00F35E8F"/>
    <w:rsid w:val="00F37120"/>
    <w:rsid w:val="00F37816"/>
    <w:rsid w:val="00F470FB"/>
    <w:rsid w:val="00F4776D"/>
    <w:rsid w:val="00F52CA0"/>
    <w:rsid w:val="00F60453"/>
    <w:rsid w:val="00F605E2"/>
    <w:rsid w:val="00F641E1"/>
    <w:rsid w:val="00F66CA2"/>
    <w:rsid w:val="00F67346"/>
    <w:rsid w:val="00F7231C"/>
    <w:rsid w:val="00F72782"/>
    <w:rsid w:val="00F74E7F"/>
    <w:rsid w:val="00F76CA0"/>
    <w:rsid w:val="00F76E86"/>
    <w:rsid w:val="00F77339"/>
    <w:rsid w:val="00F77EA6"/>
    <w:rsid w:val="00F80084"/>
    <w:rsid w:val="00F83B39"/>
    <w:rsid w:val="00F87ABB"/>
    <w:rsid w:val="00F928E6"/>
    <w:rsid w:val="00FA45DC"/>
    <w:rsid w:val="00FB4622"/>
    <w:rsid w:val="00FB713E"/>
    <w:rsid w:val="00FB7A19"/>
    <w:rsid w:val="00FB7CC8"/>
    <w:rsid w:val="00FC0403"/>
    <w:rsid w:val="00FC2933"/>
    <w:rsid w:val="00FC3F55"/>
    <w:rsid w:val="00FC4897"/>
    <w:rsid w:val="00FC4A0C"/>
    <w:rsid w:val="00FC72CD"/>
    <w:rsid w:val="00FD1B0B"/>
    <w:rsid w:val="00FD2F0D"/>
    <w:rsid w:val="00FD3788"/>
    <w:rsid w:val="00FD4ADB"/>
    <w:rsid w:val="00FD6CC4"/>
    <w:rsid w:val="00FE5BA6"/>
    <w:rsid w:val="00FE61A6"/>
    <w:rsid w:val="00FE71E6"/>
    <w:rsid w:val="00FF221B"/>
    <w:rsid w:val="00FF2F40"/>
    <w:rsid w:val="00FF3C8B"/>
    <w:rsid w:val="00FF4755"/>
    <w:rsid w:val="00FF5EF4"/>
    <w:rsid w:val="0136AF29"/>
    <w:rsid w:val="01399BB0"/>
    <w:rsid w:val="013E97D1"/>
    <w:rsid w:val="0142599D"/>
    <w:rsid w:val="0150B8F8"/>
    <w:rsid w:val="01738225"/>
    <w:rsid w:val="01775171"/>
    <w:rsid w:val="019D333D"/>
    <w:rsid w:val="01A8DC6C"/>
    <w:rsid w:val="01C4A8CC"/>
    <w:rsid w:val="01F3E11B"/>
    <w:rsid w:val="02423879"/>
    <w:rsid w:val="025B125D"/>
    <w:rsid w:val="02625769"/>
    <w:rsid w:val="02909CC7"/>
    <w:rsid w:val="02E4785A"/>
    <w:rsid w:val="030A75D9"/>
    <w:rsid w:val="031321D2"/>
    <w:rsid w:val="031A0F2D"/>
    <w:rsid w:val="031C9528"/>
    <w:rsid w:val="031D0063"/>
    <w:rsid w:val="0352497E"/>
    <w:rsid w:val="03649F79"/>
    <w:rsid w:val="036AF8C0"/>
    <w:rsid w:val="03A22B53"/>
    <w:rsid w:val="03B03CB7"/>
    <w:rsid w:val="03DE11D9"/>
    <w:rsid w:val="03E20144"/>
    <w:rsid w:val="03E31790"/>
    <w:rsid w:val="0413890C"/>
    <w:rsid w:val="0426229F"/>
    <w:rsid w:val="0442B0DD"/>
    <w:rsid w:val="0447D2D0"/>
    <w:rsid w:val="04535F8C"/>
    <w:rsid w:val="045C1339"/>
    <w:rsid w:val="0468903D"/>
    <w:rsid w:val="0469A1B6"/>
    <w:rsid w:val="04758F11"/>
    <w:rsid w:val="0482B063"/>
    <w:rsid w:val="04925873"/>
    <w:rsid w:val="049FDB38"/>
    <w:rsid w:val="04A387DE"/>
    <w:rsid w:val="04AEF233"/>
    <w:rsid w:val="04E8861C"/>
    <w:rsid w:val="04F4FBD9"/>
    <w:rsid w:val="04FE8778"/>
    <w:rsid w:val="052A9346"/>
    <w:rsid w:val="0533D0F9"/>
    <w:rsid w:val="0589ED44"/>
    <w:rsid w:val="059383F8"/>
    <w:rsid w:val="05A37DB0"/>
    <w:rsid w:val="05BDBD62"/>
    <w:rsid w:val="05CA64B2"/>
    <w:rsid w:val="05CCD8BD"/>
    <w:rsid w:val="05DC7548"/>
    <w:rsid w:val="05F444B2"/>
    <w:rsid w:val="06102F5C"/>
    <w:rsid w:val="0622B9ED"/>
    <w:rsid w:val="06371A2E"/>
    <w:rsid w:val="063B7815"/>
    <w:rsid w:val="06872B3F"/>
    <w:rsid w:val="0694A010"/>
    <w:rsid w:val="06963B38"/>
    <w:rsid w:val="069E04B4"/>
    <w:rsid w:val="069F8058"/>
    <w:rsid w:val="06E96A52"/>
    <w:rsid w:val="070156C0"/>
    <w:rsid w:val="07310069"/>
    <w:rsid w:val="07389AB3"/>
    <w:rsid w:val="07406290"/>
    <w:rsid w:val="07454EDD"/>
    <w:rsid w:val="07472E94"/>
    <w:rsid w:val="074AF44B"/>
    <w:rsid w:val="07690713"/>
    <w:rsid w:val="077004EF"/>
    <w:rsid w:val="0784A040"/>
    <w:rsid w:val="07BFE621"/>
    <w:rsid w:val="07C325DE"/>
    <w:rsid w:val="07D68953"/>
    <w:rsid w:val="07DDADF3"/>
    <w:rsid w:val="07F0064B"/>
    <w:rsid w:val="07FF2156"/>
    <w:rsid w:val="0800770E"/>
    <w:rsid w:val="083F47A5"/>
    <w:rsid w:val="0840E95A"/>
    <w:rsid w:val="084D4566"/>
    <w:rsid w:val="084E970A"/>
    <w:rsid w:val="0867ED74"/>
    <w:rsid w:val="088B2F00"/>
    <w:rsid w:val="08944393"/>
    <w:rsid w:val="08A06C7A"/>
    <w:rsid w:val="08A598A9"/>
    <w:rsid w:val="08DC51BC"/>
    <w:rsid w:val="08F8BFE2"/>
    <w:rsid w:val="0905B6D8"/>
    <w:rsid w:val="09080C64"/>
    <w:rsid w:val="090814CF"/>
    <w:rsid w:val="093FEF51"/>
    <w:rsid w:val="09538EC9"/>
    <w:rsid w:val="0956248A"/>
    <w:rsid w:val="095EA9DF"/>
    <w:rsid w:val="0965BAAA"/>
    <w:rsid w:val="097E73E5"/>
    <w:rsid w:val="0982AD3E"/>
    <w:rsid w:val="098D1BF4"/>
    <w:rsid w:val="099681CE"/>
    <w:rsid w:val="09AF2D3E"/>
    <w:rsid w:val="09B537D9"/>
    <w:rsid w:val="09DD025F"/>
    <w:rsid w:val="09E5F9E9"/>
    <w:rsid w:val="0A112A4B"/>
    <w:rsid w:val="0A14E284"/>
    <w:rsid w:val="0A2D2279"/>
    <w:rsid w:val="0A605A9D"/>
    <w:rsid w:val="0A6882D7"/>
    <w:rsid w:val="0A862CAF"/>
    <w:rsid w:val="0AB67152"/>
    <w:rsid w:val="0AC356C2"/>
    <w:rsid w:val="0AF29EC5"/>
    <w:rsid w:val="0B0CED7E"/>
    <w:rsid w:val="0B20F46B"/>
    <w:rsid w:val="0B21E1BA"/>
    <w:rsid w:val="0B2A3D3E"/>
    <w:rsid w:val="0B37372C"/>
    <w:rsid w:val="0B3798E5"/>
    <w:rsid w:val="0B37D1FC"/>
    <w:rsid w:val="0B38ED77"/>
    <w:rsid w:val="0B5973A7"/>
    <w:rsid w:val="0B819DF4"/>
    <w:rsid w:val="0B8AAB72"/>
    <w:rsid w:val="0B9C6499"/>
    <w:rsid w:val="0BA5EF53"/>
    <w:rsid w:val="0BEED81F"/>
    <w:rsid w:val="0C28E459"/>
    <w:rsid w:val="0C7168F5"/>
    <w:rsid w:val="0C73DFAC"/>
    <w:rsid w:val="0CC08FDD"/>
    <w:rsid w:val="0CC22B27"/>
    <w:rsid w:val="0CD41931"/>
    <w:rsid w:val="0CE44089"/>
    <w:rsid w:val="0CE52239"/>
    <w:rsid w:val="0CEE6D46"/>
    <w:rsid w:val="0CEF4FF9"/>
    <w:rsid w:val="0D29A6AC"/>
    <w:rsid w:val="0D448F48"/>
    <w:rsid w:val="0D44C40F"/>
    <w:rsid w:val="0D48D92E"/>
    <w:rsid w:val="0D65E006"/>
    <w:rsid w:val="0D68FB6E"/>
    <w:rsid w:val="0D6AD483"/>
    <w:rsid w:val="0D8CC53B"/>
    <w:rsid w:val="0D8E9274"/>
    <w:rsid w:val="0DB922DE"/>
    <w:rsid w:val="0DDD794D"/>
    <w:rsid w:val="0DED56E4"/>
    <w:rsid w:val="0DF014CE"/>
    <w:rsid w:val="0E045DCF"/>
    <w:rsid w:val="0E6FC218"/>
    <w:rsid w:val="0E7EE609"/>
    <w:rsid w:val="0E8991B0"/>
    <w:rsid w:val="0E8A188B"/>
    <w:rsid w:val="0E969CE5"/>
    <w:rsid w:val="0EABBC4D"/>
    <w:rsid w:val="0EED268C"/>
    <w:rsid w:val="0F025D0F"/>
    <w:rsid w:val="0F0898C3"/>
    <w:rsid w:val="0F7B0ED2"/>
    <w:rsid w:val="0F938038"/>
    <w:rsid w:val="0F9BACD0"/>
    <w:rsid w:val="0FA84C6C"/>
    <w:rsid w:val="0FB4C306"/>
    <w:rsid w:val="0FBBC56C"/>
    <w:rsid w:val="0FDFBA2C"/>
    <w:rsid w:val="0FE4182D"/>
    <w:rsid w:val="0FFFFF4E"/>
    <w:rsid w:val="101F159A"/>
    <w:rsid w:val="1036A775"/>
    <w:rsid w:val="106188AE"/>
    <w:rsid w:val="107B972C"/>
    <w:rsid w:val="10D4793E"/>
    <w:rsid w:val="10EF7136"/>
    <w:rsid w:val="10F3082B"/>
    <w:rsid w:val="10F71253"/>
    <w:rsid w:val="111A578C"/>
    <w:rsid w:val="1122FA4D"/>
    <w:rsid w:val="11486DA6"/>
    <w:rsid w:val="1156AC67"/>
    <w:rsid w:val="1167325E"/>
    <w:rsid w:val="11BC5E2F"/>
    <w:rsid w:val="11C73FAB"/>
    <w:rsid w:val="11FAF9D7"/>
    <w:rsid w:val="122769A6"/>
    <w:rsid w:val="122F2781"/>
    <w:rsid w:val="129D13A6"/>
    <w:rsid w:val="12B3844A"/>
    <w:rsid w:val="12D2B3E6"/>
    <w:rsid w:val="12E0DA8C"/>
    <w:rsid w:val="12F23607"/>
    <w:rsid w:val="12FACEF5"/>
    <w:rsid w:val="131BBB0A"/>
    <w:rsid w:val="13270A43"/>
    <w:rsid w:val="133638E1"/>
    <w:rsid w:val="1347DAE5"/>
    <w:rsid w:val="135974E4"/>
    <w:rsid w:val="1364858C"/>
    <w:rsid w:val="1378F9DA"/>
    <w:rsid w:val="137B1C7A"/>
    <w:rsid w:val="139B60C5"/>
    <w:rsid w:val="13B10138"/>
    <w:rsid w:val="13C2FB46"/>
    <w:rsid w:val="13F73E51"/>
    <w:rsid w:val="140143B0"/>
    <w:rsid w:val="1407CDE0"/>
    <w:rsid w:val="140A126A"/>
    <w:rsid w:val="140D3CC3"/>
    <w:rsid w:val="141055AC"/>
    <w:rsid w:val="1422A1C4"/>
    <w:rsid w:val="143B7B57"/>
    <w:rsid w:val="143CD628"/>
    <w:rsid w:val="143FA347"/>
    <w:rsid w:val="144AC951"/>
    <w:rsid w:val="14673255"/>
    <w:rsid w:val="14827A2D"/>
    <w:rsid w:val="148FAEEA"/>
    <w:rsid w:val="14ACA743"/>
    <w:rsid w:val="14D18B31"/>
    <w:rsid w:val="14E858A6"/>
    <w:rsid w:val="14F54545"/>
    <w:rsid w:val="14FAA711"/>
    <w:rsid w:val="15483F37"/>
    <w:rsid w:val="154E1E3E"/>
    <w:rsid w:val="15503168"/>
    <w:rsid w:val="1564CC4B"/>
    <w:rsid w:val="15663C8D"/>
    <w:rsid w:val="15808AA3"/>
    <w:rsid w:val="15A07070"/>
    <w:rsid w:val="15BE1139"/>
    <w:rsid w:val="15DF4E9D"/>
    <w:rsid w:val="1608A3FB"/>
    <w:rsid w:val="160BE02A"/>
    <w:rsid w:val="1637D81F"/>
    <w:rsid w:val="165E1546"/>
    <w:rsid w:val="167773C9"/>
    <w:rsid w:val="16C18799"/>
    <w:rsid w:val="16C52999"/>
    <w:rsid w:val="172A7956"/>
    <w:rsid w:val="173D3F76"/>
    <w:rsid w:val="17454CC4"/>
    <w:rsid w:val="17499192"/>
    <w:rsid w:val="175E87E2"/>
    <w:rsid w:val="1772C780"/>
    <w:rsid w:val="178400A7"/>
    <w:rsid w:val="179D1A4A"/>
    <w:rsid w:val="17B5AE8A"/>
    <w:rsid w:val="17C4FD5F"/>
    <w:rsid w:val="17D286CC"/>
    <w:rsid w:val="17D41DC8"/>
    <w:rsid w:val="17EECE01"/>
    <w:rsid w:val="1804A8FC"/>
    <w:rsid w:val="180F43B8"/>
    <w:rsid w:val="18130AF4"/>
    <w:rsid w:val="181F12AC"/>
    <w:rsid w:val="18290565"/>
    <w:rsid w:val="1844953F"/>
    <w:rsid w:val="1861BF44"/>
    <w:rsid w:val="186E20B6"/>
    <w:rsid w:val="186FD614"/>
    <w:rsid w:val="187ED189"/>
    <w:rsid w:val="18AA3C6F"/>
    <w:rsid w:val="18E12FE6"/>
    <w:rsid w:val="18F89625"/>
    <w:rsid w:val="18FA3BC7"/>
    <w:rsid w:val="190C7B7D"/>
    <w:rsid w:val="1931258B"/>
    <w:rsid w:val="19351B5F"/>
    <w:rsid w:val="193CE6E7"/>
    <w:rsid w:val="1946A944"/>
    <w:rsid w:val="19685031"/>
    <w:rsid w:val="19D2D53F"/>
    <w:rsid w:val="19EBDF4E"/>
    <w:rsid w:val="19EC1EEF"/>
    <w:rsid w:val="19F99533"/>
    <w:rsid w:val="19FE2A48"/>
    <w:rsid w:val="1A031AEB"/>
    <w:rsid w:val="1A0511F0"/>
    <w:rsid w:val="1A0FB3DA"/>
    <w:rsid w:val="1A389EC5"/>
    <w:rsid w:val="1A3AD369"/>
    <w:rsid w:val="1A3D149F"/>
    <w:rsid w:val="1A4DFFD6"/>
    <w:rsid w:val="1A571D79"/>
    <w:rsid w:val="1A64361B"/>
    <w:rsid w:val="1AC026C7"/>
    <w:rsid w:val="1AF1A362"/>
    <w:rsid w:val="1AF8C04F"/>
    <w:rsid w:val="1B3CEC8C"/>
    <w:rsid w:val="1B4B6FF4"/>
    <w:rsid w:val="1B58CDBC"/>
    <w:rsid w:val="1B6BAF48"/>
    <w:rsid w:val="1B6F9771"/>
    <w:rsid w:val="1B72D2B2"/>
    <w:rsid w:val="1B76EA82"/>
    <w:rsid w:val="1B7C230B"/>
    <w:rsid w:val="1B8AF35D"/>
    <w:rsid w:val="1BDA1854"/>
    <w:rsid w:val="1BE2D061"/>
    <w:rsid w:val="1BE89ACC"/>
    <w:rsid w:val="1C03BC72"/>
    <w:rsid w:val="1C39FEF6"/>
    <w:rsid w:val="1C4FD3FE"/>
    <w:rsid w:val="1C86762E"/>
    <w:rsid w:val="1C8DC5D3"/>
    <w:rsid w:val="1C91F388"/>
    <w:rsid w:val="1CBA566B"/>
    <w:rsid w:val="1CC0A3B2"/>
    <w:rsid w:val="1CC8B8DB"/>
    <w:rsid w:val="1CCFBF2F"/>
    <w:rsid w:val="1CD66555"/>
    <w:rsid w:val="1D007522"/>
    <w:rsid w:val="1D15F7B1"/>
    <w:rsid w:val="1D1790F4"/>
    <w:rsid w:val="1D305453"/>
    <w:rsid w:val="1D40A32E"/>
    <w:rsid w:val="1D4DF576"/>
    <w:rsid w:val="1DABB3FF"/>
    <w:rsid w:val="1DAC5001"/>
    <w:rsid w:val="1DB4A109"/>
    <w:rsid w:val="1DD0C110"/>
    <w:rsid w:val="1DD1FCF5"/>
    <w:rsid w:val="1E244A71"/>
    <w:rsid w:val="1E42F2C4"/>
    <w:rsid w:val="1E601E92"/>
    <w:rsid w:val="1E68C7A9"/>
    <w:rsid w:val="1E8C7D7D"/>
    <w:rsid w:val="1E8E6125"/>
    <w:rsid w:val="1E904A9D"/>
    <w:rsid w:val="1EA73833"/>
    <w:rsid w:val="1EBF08A3"/>
    <w:rsid w:val="1EF50084"/>
    <w:rsid w:val="1EF5179C"/>
    <w:rsid w:val="1F06BA8D"/>
    <w:rsid w:val="1F29018D"/>
    <w:rsid w:val="1F615BB3"/>
    <w:rsid w:val="1F7994C5"/>
    <w:rsid w:val="1F7FBBA0"/>
    <w:rsid w:val="1F81D2C9"/>
    <w:rsid w:val="1F81EA03"/>
    <w:rsid w:val="1F877250"/>
    <w:rsid w:val="1FA12ED4"/>
    <w:rsid w:val="1FCEDB98"/>
    <w:rsid w:val="20633570"/>
    <w:rsid w:val="20661BC8"/>
    <w:rsid w:val="2085974E"/>
    <w:rsid w:val="20860CD7"/>
    <w:rsid w:val="2088C4F7"/>
    <w:rsid w:val="20E0CA1F"/>
    <w:rsid w:val="20EC41CB"/>
    <w:rsid w:val="20F28A8E"/>
    <w:rsid w:val="212B3DD9"/>
    <w:rsid w:val="212B8110"/>
    <w:rsid w:val="2130AB27"/>
    <w:rsid w:val="21354C0E"/>
    <w:rsid w:val="21617E48"/>
    <w:rsid w:val="217C31F8"/>
    <w:rsid w:val="21829E8F"/>
    <w:rsid w:val="2196CFED"/>
    <w:rsid w:val="21A3F0E0"/>
    <w:rsid w:val="21C8CB2C"/>
    <w:rsid w:val="21DFF1FD"/>
    <w:rsid w:val="221B7C36"/>
    <w:rsid w:val="222167AF"/>
    <w:rsid w:val="22249558"/>
    <w:rsid w:val="2247D786"/>
    <w:rsid w:val="2262F147"/>
    <w:rsid w:val="2273D88A"/>
    <w:rsid w:val="22833C2B"/>
    <w:rsid w:val="22CFEBBC"/>
    <w:rsid w:val="22D29BE8"/>
    <w:rsid w:val="22E4F106"/>
    <w:rsid w:val="22E7CC99"/>
    <w:rsid w:val="22F9FF2C"/>
    <w:rsid w:val="2302C918"/>
    <w:rsid w:val="230B7944"/>
    <w:rsid w:val="230C0529"/>
    <w:rsid w:val="2340B2DD"/>
    <w:rsid w:val="2353BE9F"/>
    <w:rsid w:val="2358730B"/>
    <w:rsid w:val="2390D4D4"/>
    <w:rsid w:val="23B5D8FF"/>
    <w:rsid w:val="23C41F79"/>
    <w:rsid w:val="23C8B16B"/>
    <w:rsid w:val="23E20B5B"/>
    <w:rsid w:val="2403B8C8"/>
    <w:rsid w:val="242345BF"/>
    <w:rsid w:val="243FBB1A"/>
    <w:rsid w:val="24510C4C"/>
    <w:rsid w:val="24524D17"/>
    <w:rsid w:val="2457F384"/>
    <w:rsid w:val="246BC714"/>
    <w:rsid w:val="24C58167"/>
    <w:rsid w:val="24CCAB01"/>
    <w:rsid w:val="24D26717"/>
    <w:rsid w:val="24DCBEFD"/>
    <w:rsid w:val="24DEAA44"/>
    <w:rsid w:val="250FF645"/>
    <w:rsid w:val="253D0AA5"/>
    <w:rsid w:val="254B01E9"/>
    <w:rsid w:val="254B596F"/>
    <w:rsid w:val="254F7C79"/>
    <w:rsid w:val="25694B49"/>
    <w:rsid w:val="2572AA32"/>
    <w:rsid w:val="2572F44C"/>
    <w:rsid w:val="25A09B98"/>
    <w:rsid w:val="25B2DC5E"/>
    <w:rsid w:val="25CFBC6B"/>
    <w:rsid w:val="25D7F53E"/>
    <w:rsid w:val="25D88166"/>
    <w:rsid w:val="25F7B423"/>
    <w:rsid w:val="260762D0"/>
    <w:rsid w:val="260DDBE8"/>
    <w:rsid w:val="262364D7"/>
    <w:rsid w:val="266500CF"/>
    <w:rsid w:val="2669C2F6"/>
    <w:rsid w:val="267DC2B0"/>
    <w:rsid w:val="26B56496"/>
    <w:rsid w:val="26D05233"/>
    <w:rsid w:val="26DF8051"/>
    <w:rsid w:val="26E4A9FC"/>
    <w:rsid w:val="26E6EA0C"/>
    <w:rsid w:val="26FFF401"/>
    <w:rsid w:val="27152EED"/>
    <w:rsid w:val="27311D0D"/>
    <w:rsid w:val="2769981D"/>
    <w:rsid w:val="27731288"/>
    <w:rsid w:val="278EE5E6"/>
    <w:rsid w:val="27D14630"/>
    <w:rsid w:val="27DBD574"/>
    <w:rsid w:val="27E00519"/>
    <w:rsid w:val="27EFE7D5"/>
    <w:rsid w:val="28250B71"/>
    <w:rsid w:val="2829F234"/>
    <w:rsid w:val="28424BE1"/>
    <w:rsid w:val="2861A975"/>
    <w:rsid w:val="2893F934"/>
    <w:rsid w:val="28C05C49"/>
    <w:rsid w:val="28F093AA"/>
    <w:rsid w:val="290BE1F2"/>
    <w:rsid w:val="293DA37F"/>
    <w:rsid w:val="29468D99"/>
    <w:rsid w:val="2946CFBC"/>
    <w:rsid w:val="2947C6F2"/>
    <w:rsid w:val="2956DF3C"/>
    <w:rsid w:val="2961DDF2"/>
    <w:rsid w:val="29AB7DAE"/>
    <w:rsid w:val="29BEEDE9"/>
    <w:rsid w:val="29CCECA5"/>
    <w:rsid w:val="29DDA52D"/>
    <w:rsid w:val="29DDF6BD"/>
    <w:rsid w:val="29E8B34C"/>
    <w:rsid w:val="29EB4F03"/>
    <w:rsid w:val="29EFE013"/>
    <w:rsid w:val="29F25173"/>
    <w:rsid w:val="2A2CB01B"/>
    <w:rsid w:val="2A65C212"/>
    <w:rsid w:val="2A73ADDB"/>
    <w:rsid w:val="2A7AAD71"/>
    <w:rsid w:val="2A7EF340"/>
    <w:rsid w:val="2AC19258"/>
    <w:rsid w:val="2ACEF040"/>
    <w:rsid w:val="2AEB0E29"/>
    <w:rsid w:val="2AFE2961"/>
    <w:rsid w:val="2AFFACBF"/>
    <w:rsid w:val="2B0DF7A3"/>
    <w:rsid w:val="2B1F5FC7"/>
    <w:rsid w:val="2B372FD7"/>
    <w:rsid w:val="2B3D2559"/>
    <w:rsid w:val="2B3EA1F3"/>
    <w:rsid w:val="2B574F2C"/>
    <w:rsid w:val="2B7DA99B"/>
    <w:rsid w:val="2B829268"/>
    <w:rsid w:val="2BDD18F7"/>
    <w:rsid w:val="2BE8340D"/>
    <w:rsid w:val="2BEA6F0F"/>
    <w:rsid w:val="2C13A242"/>
    <w:rsid w:val="2C48588A"/>
    <w:rsid w:val="2C5AC227"/>
    <w:rsid w:val="2C75748D"/>
    <w:rsid w:val="2C807CDA"/>
    <w:rsid w:val="2CB14872"/>
    <w:rsid w:val="2CD9040D"/>
    <w:rsid w:val="2CF7D4B6"/>
    <w:rsid w:val="2CFF377F"/>
    <w:rsid w:val="2D1D3A2F"/>
    <w:rsid w:val="2D238C9A"/>
    <w:rsid w:val="2D297922"/>
    <w:rsid w:val="2D2F591C"/>
    <w:rsid w:val="2D587D13"/>
    <w:rsid w:val="2D5A0061"/>
    <w:rsid w:val="2D5FFFE8"/>
    <w:rsid w:val="2D6B9937"/>
    <w:rsid w:val="2D75028B"/>
    <w:rsid w:val="2D9354B1"/>
    <w:rsid w:val="2DB953F8"/>
    <w:rsid w:val="2DB9BCCD"/>
    <w:rsid w:val="2E21D2AB"/>
    <w:rsid w:val="2E407251"/>
    <w:rsid w:val="2E7D2191"/>
    <w:rsid w:val="2EAC94B4"/>
    <w:rsid w:val="2EDC199B"/>
    <w:rsid w:val="2EEE5397"/>
    <w:rsid w:val="2F1191AB"/>
    <w:rsid w:val="2F1745E8"/>
    <w:rsid w:val="2F4E9CEC"/>
    <w:rsid w:val="2F74BDF9"/>
    <w:rsid w:val="2F8E43A0"/>
    <w:rsid w:val="2FB64491"/>
    <w:rsid w:val="2FCFD5F8"/>
    <w:rsid w:val="2FFEE741"/>
    <w:rsid w:val="30022A1A"/>
    <w:rsid w:val="30211409"/>
    <w:rsid w:val="307DD56E"/>
    <w:rsid w:val="3091256F"/>
    <w:rsid w:val="30946D33"/>
    <w:rsid w:val="30AD9590"/>
    <w:rsid w:val="30B68C8E"/>
    <w:rsid w:val="30CEAA78"/>
    <w:rsid w:val="31116397"/>
    <w:rsid w:val="315F2A48"/>
    <w:rsid w:val="3160850E"/>
    <w:rsid w:val="316D210D"/>
    <w:rsid w:val="3171C99D"/>
    <w:rsid w:val="317D255E"/>
    <w:rsid w:val="3181CF09"/>
    <w:rsid w:val="3195C76C"/>
    <w:rsid w:val="319AD34D"/>
    <w:rsid w:val="31BE76E9"/>
    <w:rsid w:val="31C5352F"/>
    <w:rsid w:val="31D3044C"/>
    <w:rsid w:val="31E0C1F8"/>
    <w:rsid w:val="31E42A58"/>
    <w:rsid w:val="321D7AA0"/>
    <w:rsid w:val="3238027D"/>
    <w:rsid w:val="3246662B"/>
    <w:rsid w:val="324E1632"/>
    <w:rsid w:val="327543E2"/>
    <w:rsid w:val="32B0A0E2"/>
    <w:rsid w:val="32D328F9"/>
    <w:rsid w:val="32DE33AE"/>
    <w:rsid w:val="32E35788"/>
    <w:rsid w:val="32E38A1B"/>
    <w:rsid w:val="33066850"/>
    <w:rsid w:val="33126002"/>
    <w:rsid w:val="33368803"/>
    <w:rsid w:val="33764BB2"/>
    <w:rsid w:val="33A95ADE"/>
    <w:rsid w:val="33BB2699"/>
    <w:rsid w:val="33DE8039"/>
    <w:rsid w:val="33E71D23"/>
    <w:rsid w:val="33E92C45"/>
    <w:rsid w:val="342AC212"/>
    <w:rsid w:val="344B613E"/>
    <w:rsid w:val="344C7143"/>
    <w:rsid w:val="345F6FD2"/>
    <w:rsid w:val="3464466B"/>
    <w:rsid w:val="347E2A5B"/>
    <w:rsid w:val="3489BCDB"/>
    <w:rsid w:val="34C14F31"/>
    <w:rsid w:val="34CEF635"/>
    <w:rsid w:val="34FC28DC"/>
    <w:rsid w:val="350A0753"/>
    <w:rsid w:val="3519AFDA"/>
    <w:rsid w:val="3520AB0E"/>
    <w:rsid w:val="35308166"/>
    <w:rsid w:val="3546D0B4"/>
    <w:rsid w:val="355A57A1"/>
    <w:rsid w:val="35713D62"/>
    <w:rsid w:val="35794501"/>
    <w:rsid w:val="357F391D"/>
    <w:rsid w:val="358586F4"/>
    <w:rsid w:val="35D1989B"/>
    <w:rsid w:val="35F462C2"/>
    <w:rsid w:val="36179F4B"/>
    <w:rsid w:val="3627389D"/>
    <w:rsid w:val="36298687"/>
    <w:rsid w:val="3635B5D8"/>
    <w:rsid w:val="3641DD14"/>
    <w:rsid w:val="367ABE1D"/>
    <w:rsid w:val="36B58E0A"/>
    <w:rsid w:val="36CB1826"/>
    <w:rsid w:val="36D7AE79"/>
    <w:rsid w:val="36E8C03A"/>
    <w:rsid w:val="37256919"/>
    <w:rsid w:val="37351039"/>
    <w:rsid w:val="374EC864"/>
    <w:rsid w:val="378945C4"/>
    <w:rsid w:val="379ECF64"/>
    <w:rsid w:val="3808A185"/>
    <w:rsid w:val="380A38EA"/>
    <w:rsid w:val="381BFC3C"/>
    <w:rsid w:val="381D9D32"/>
    <w:rsid w:val="381DDF74"/>
    <w:rsid w:val="382392DA"/>
    <w:rsid w:val="384B028E"/>
    <w:rsid w:val="3879F7AA"/>
    <w:rsid w:val="387BD34C"/>
    <w:rsid w:val="38C1745B"/>
    <w:rsid w:val="38CB7AE2"/>
    <w:rsid w:val="38CE2167"/>
    <w:rsid w:val="38D43BCB"/>
    <w:rsid w:val="3926DD15"/>
    <w:rsid w:val="392F1EA3"/>
    <w:rsid w:val="393C0B5F"/>
    <w:rsid w:val="393FC6BB"/>
    <w:rsid w:val="3951DA5B"/>
    <w:rsid w:val="39996562"/>
    <w:rsid w:val="399F7E20"/>
    <w:rsid w:val="399FA4C4"/>
    <w:rsid w:val="39A27378"/>
    <w:rsid w:val="39A63ADE"/>
    <w:rsid w:val="39A6B6F2"/>
    <w:rsid w:val="39C846E5"/>
    <w:rsid w:val="39DB6527"/>
    <w:rsid w:val="39EA2FA3"/>
    <w:rsid w:val="3A013A26"/>
    <w:rsid w:val="3A0BEE7E"/>
    <w:rsid w:val="3A3DF916"/>
    <w:rsid w:val="3A5DF164"/>
    <w:rsid w:val="3A679681"/>
    <w:rsid w:val="3ABCC303"/>
    <w:rsid w:val="3ABD0264"/>
    <w:rsid w:val="3AC0B5E2"/>
    <w:rsid w:val="3AC3FD3B"/>
    <w:rsid w:val="3AEDAABC"/>
    <w:rsid w:val="3B11DDCF"/>
    <w:rsid w:val="3B366DE9"/>
    <w:rsid w:val="3B4EFD15"/>
    <w:rsid w:val="3B795504"/>
    <w:rsid w:val="3B8DB8B7"/>
    <w:rsid w:val="3BA38D6D"/>
    <w:rsid w:val="3BACA264"/>
    <w:rsid w:val="3BDCCF4D"/>
    <w:rsid w:val="3BE13003"/>
    <w:rsid w:val="3BE2773A"/>
    <w:rsid w:val="3BEF9A03"/>
    <w:rsid w:val="3BF299A8"/>
    <w:rsid w:val="3C09F40B"/>
    <w:rsid w:val="3C0F881E"/>
    <w:rsid w:val="3C1AC8B3"/>
    <w:rsid w:val="3C38C077"/>
    <w:rsid w:val="3C6DF271"/>
    <w:rsid w:val="3CC70B33"/>
    <w:rsid w:val="3CCA0758"/>
    <w:rsid w:val="3CD725EC"/>
    <w:rsid w:val="3CDD23A8"/>
    <w:rsid w:val="3D0A1CC1"/>
    <w:rsid w:val="3D4A7C30"/>
    <w:rsid w:val="3D5177D1"/>
    <w:rsid w:val="3D82EBF1"/>
    <w:rsid w:val="3D832B03"/>
    <w:rsid w:val="3D8D4B8C"/>
    <w:rsid w:val="3DBE8F95"/>
    <w:rsid w:val="3DE3CF8E"/>
    <w:rsid w:val="3DEF201C"/>
    <w:rsid w:val="3DF49677"/>
    <w:rsid w:val="3E0C6E1D"/>
    <w:rsid w:val="3E0C99D6"/>
    <w:rsid w:val="3E17C54F"/>
    <w:rsid w:val="3E1A5405"/>
    <w:rsid w:val="3E410670"/>
    <w:rsid w:val="3E647C78"/>
    <w:rsid w:val="3E6B675F"/>
    <w:rsid w:val="3EA06E9C"/>
    <w:rsid w:val="3F09C950"/>
    <w:rsid w:val="3F18D0C5"/>
    <w:rsid w:val="3F25246B"/>
    <w:rsid w:val="3F3DE61F"/>
    <w:rsid w:val="3F5DC98C"/>
    <w:rsid w:val="3F704076"/>
    <w:rsid w:val="3F7FB9D0"/>
    <w:rsid w:val="3F894B97"/>
    <w:rsid w:val="3FA2817D"/>
    <w:rsid w:val="3FC04DC5"/>
    <w:rsid w:val="3FD2A665"/>
    <w:rsid w:val="3FF3FA13"/>
    <w:rsid w:val="3FF71822"/>
    <w:rsid w:val="4054B2B2"/>
    <w:rsid w:val="4075DD63"/>
    <w:rsid w:val="40A37AA5"/>
    <w:rsid w:val="40B70E01"/>
    <w:rsid w:val="40C3EE62"/>
    <w:rsid w:val="40C574DF"/>
    <w:rsid w:val="40CD6C34"/>
    <w:rsid w:val="40EFA5A1"/>
    <w:rsid w:val="40FAD285"/>
    <w:rsid w:val="4103FBBC"/>
    <w:rsid w:val="410B7D92"/>
    <w:rsid w:val="410C685B"/>
    <w:rsid w:val="410FCB19"/>
    <w:rsid w:val="411358C7"/>
    <w:rsid w:val="415AC431"/>
    <w:rsid w:val="4169DCD0"/>
    <w:rsid w:val="419794A7"/>
    <w:rsid w:val="41AEBAC8"/>
    <w:rsid w:val="41D986C0"/>
    <w:rsid w:val="424C12A9"/>
    <w:rsid w:val="426147B7"/>
    <w:rsid w:val="42649828"/>
    <w:rsid w:val="42BF5BB3"/>
    <w:rsid w:val="42EFF2E5"/>
    <w:rsid w:val="4325880A"/>
    <w:rsid w:val="4343E83D"/>
    <w:rsid w:val="4346F0F6"/>
    <w:rsid w:val="4357DC2C"/>
    <w:rsid w:val="436FC77B"/>
    <w:rsid w:val="4384F1D9"/>
    <w:rsid w:val="439733DE"/>
    <w:rsid w:val="43AE6EBD"/>
    <w:rsid w:val="43D97E12"/>
    <w:rsid w:val="43F4B275"/>
    <w:rsid w:val="43F76E54"/>
    <w:rsid w:val="43F85A13"/>
    <w:rsid w:val="44141F2A"/>
    <w:rsid w:val="4427D67B"/>
    <w:rsid w:val="4451A3ED"/>
    <w:rsid w:val="44648D4B"/>
    <w:rsid w:val="4470EE72"/>
    <w:rsid w:val="44C17DA7"/>
    <w:rsid w:val="44DE515F"/>
    <w:rsid w:val="450D6747"/>
    <w:rsid w:val="454BBE1E"/>
    <w:rsid w:val="455742E5"/>
    <w:rsid w:val="457673A8"/>
    <w:rsid w:val="457E0F09"/>
    <w:rsid w:val="458E92A6"/>
    <w:rsid w:val="45921D33"/>
    <w:rsid w:val="45C02158"/>
    <w:rsid w:val="45C1CA1F"/>
    <w:rsid w:val="45C4216B"/>
    <w:rsid w:val="45CC7E30"/>
    <w:rsid w:val="45D56CBF"/>
    <w:rsid w:val="45D81EC9"/>
    <w:rsid w:val="45FB0563"/>
    <w:rsid w:val="460452FD"/>
    <w:rsid w:val="461B9674"/>
    <w:rsid w:val="46245CE6"/>
    <w:rsid w:val="46276AFE"/>
    <w:rsid w:val="46376553"/>
    <w:rsid w:val="466C5D80"/>
    <w:rsid w:val="466EAC03"/>
    <w:rsid w:val="467538D9"/>
    <w:rsid w:val="46D4CA62"/>
    <w:rsid w:val="46D51CB5"/>
    <w:rsid w:val="46DCD563"/>
    <w:rsid w:val="46E9CF76"/>
    <w:rsid w:val="46EA7A6E"/>
    <w:rsid w:val="4702368D"/>
    <w:rsid w:val="470B3CD8"/>
    <w:rsid w:val="47258A54"/>
    <w:rsid w:val="474DDB59"/>
    <w:rsid w:val="477EE086"/>
    <w:rsid w:val="47B15D26"/>
    <w:rsid w:val="47E11A4E"/>
    <w:rsid w:val="47EC6ECB"/>
    <w:rsid w:val="47F15B61"/>
    <w:rsid w:val="47F7FBA8"/>
    <w:rsid w:val="48000EBF"/>
    <w:rsid w:val="480D9574"/>
    <w:rsid w:val="480EF0A1"/>
    <w:rsid w:val="486F0730"/>
    <w:rsid w:val="48BA5289"/>
    <w:rsid w:val="48C98F41"/>
    <w:rsid w:val="48CCEFD1"/>
    <w:rsid w:val="48EF9202"/>
    <w:rsid w:val="491E503A"/>
    <w:rsid w:val="49476187"/>
    <w:rsid w:val="49609C7A"/>
    <w:rsid w:val="4979BA49"/>
    <w:rsid w:val="49897E2F"/>
    <w:rsid w:val="49AE1616"/>
    <w:rsid w:val="49BE1AE5"/>
    <w:rsid w:val="49C158AE"/>
    <w:rsid w:val="49D4BE94"/>
    <w:rsid w:val="4A0F90C1"/>
    <w:rsid w:val="4A1917ED"/>
    <w:rsid w:val="4A218F1F"/>
    <w:rsid w:val="4A227790"/>
    <w:rsid w:val="4A35D8B8"/>
    <w:rsid w:val="4A39AD95"/>
    <w:rsid w:val="4A3E88E2"/>
    <w:rsid w:val="4A81C258"/>
    <w:rsid w:val="4AA5FAB5"/>
    <w:rsid w:val="4AFBF5CB"/>
    <w:rsid w:val="4B1538F1"/>
    <w:rsid w:val="4B2A3350"/>
    <w:rsid w:val="4B2BED32"/>
    <w:rsid w:val="4B341EEF"/>
    <w:rsid w:val="4B4AE5A9"/>
    <w:rsid w:val="4B5EB906"/>
    <w:rsid w:val="4B6E54DE"/>
    <w:rsid w:val="4B739186"/>
    <w:rsid w:val="4B8BAE84"/>
    <w:rsid w:val="4B967DBE"/>
    <w:rsid w:val="4C2F6D5B"/>
    <w:rsid w:val="4C38310D"/>
    <w:rsid w:val="4C57C63A"/>
    <w:rsid w:val="4C5B3895"/>
    <w:rsid w:val="4C9BDDFC"/>
    <w:rsid w:val="4CBCEC26"/>
    <w:rsid w:val="4CC4E3B4"/>
    <w:rsid w:val="4D3DC422"/>
    <w:rsid w:val="4D43B40A"/>
    <w:rsid w:val="4D5095B7"/>
    <w:rsid w:val="4D9463A2"/>
    <w:rsid w:val="4DA5AFBA"/>
    <w:rsid w:val="4DACC603"/>
    <w:rsid w:val="4DFCDB8E"/>
    <w:rsid w:val="4E0086F0"/>
    <w:rsid w:val="4E08C22B"/>
    <w:rsid w:val="4E2DEEBF"/>
    <w:rsid w:val="4E4D9D3B"/>
    <w:rsid w:val="4E748819"/>
    <w:rsid w:val="4E904CE5"/>
    <w:rsid w:val="4E9A8661"/>
    <w:rsid w:val="4E9D45E0"/>
    <w:rsid w:val="4EAED217"/>
    <w:rsid w:val="4EB4433F"/>
    <w:rsid w:val="4EBB3EFA"/>
    <w:rsid w:val="4EE6751D"/>
    <w:rsid w:val="4EE8082A"/>
    <w:rsid w:val="4F3A58CB"/>
    <w:rsid w:val="4F50D0AD"/>
    <w:rsid w:val="4F6D6191"/>
    <w:rsid w:val="4F7F5533"/>
    <w:rsid w:val="4FA1A7F9"/>
    <w:rsid w:val="4FC6EB4C"/>
    <w:rsid w:val="4FEB1890"/>
    <w:rsid w:val="4FF42B31"/>
    <w:rsid w:val="4FF8BFB3"/>
    <w:rsid w:val="4FF9EB4A"/>
    <w:rsid w:val="5000CBA1"/>
    <w:rsid w:val="5004D759"/>
    <w:rsid w:val="500EB727"/>
    <w:rsid w:val="50303C06"/>
    <w:rsid w:val="504F469F"/>
    <w:rsid w:val="5055B00F"/>
    <w:rsid w:val="505AE3D2"/>
    <w:rsid w:val="505CB2BE"/>
    <w:rsid w:val="506E76BB"/>
    <w:rsid w:val="509058C8"/>
    <w:rsid w:val="509E6210"/>
    <w:rsid w:val="50A7F251"/>
    <w:rsid w:val="50CC3149"/>
    <w:rsid w:val="50CDE5CC"/>
    <w:rsid w:val="50DD15F4"/>
    <w:rsid w:val="510C6A4C"/>
    <w:rsid w:val="5170CB3C"/>
    <w:rsid w:val="51814059"/>
    <w:rsid w:val="51B0A7E8"/>
    <w:rsid w:val="51E6C063"/>
    <w:rsid w:val="51F415D8"/>
    <w:rsid w:val="5208FBF1"/>
    <w:rsid w:val="521FDE73"/>
    <w:rsid w:val="522406DA"/>
    <w:rsid w:val="522848D2"/>
    <w:rsid w:val="523D8C5C"/>
    <w:rsid w:val="5244E934"/>
    <w:rsid w:val="524B9258"/>
    <w:rsid w:val="52627A01"/>
    <w:rsid w:val="5276646C"/>
    <w:rsid w:val="52BA449B"/>
    <w:rsid w:val="52C6134B"/>
    <w:rsid w:val="52DC9B32"/>
    <w:rsid w:val="52EAA412"/>
    <w:rsid w:val="52F5E857"/>
    <w:rsid w:val="52F61DB0"/>
    <w:rsid w:val="530FB2C4"/>
    <w:rsid w:val="5316AEF0"/>
    <w:rsid w:val="532287E5"/>
    <w:rsid w:val="5336E5BF"/>
    <w:rsid w:val="533935B1"/>
    <w:rsid w:val="53644185"/>
    <w:rsid w:val="53658A18"/>
    <w:rsid w:val="536794F4"/>
    <w:rsid w:val="53C92A69"/>
    <w:rsid w:val="53CE6E09"/>
    <w:rsid w:val="53E6AF77"/>
    <w:rsid w:val="53F9734D"/>
    <w:rsid w:val="540EBE1C"/>
    <w:rsid w:val="54271F56"/>
    <w:rsid w:val="5434C46C"/>
    <w:rsid w:val="545F070E"/>
    <w:rsid w:val="54713B48"/>
    <w:rsid w:val="54D2BC9B"/>
    <w:rsid w:val="54D50612"/>
    <w:rsid w:val="54FA4DCA"/>
    <w:rsid w:val="54FF05B5"/>
    <w:rsid w:val="5501643B"/>
    <w:rsid w:val="5513F705"/>
    <w:rsid w:val="551B603A"/>
    <w:rsid w:val="55388F26"/>
    <w:rsid w:val="554016B1"/>
    <w:rsid w:val="55737266"/>
    <w:rsid w:val="557E51F3"/>
    <w:rsid w:val="557E9C88"/>
    <w:rsid w:val="55C236DB"/>
    <w:rsid w:val="55E2CFF9"/>
    <w:rsid w:val="561EEF87"/>
    <w:rsid w:val="56808FC1"/>
    <w:rsid w:val="56847DB2"/>
    <w:rsid w:val="5689512D"/>
    <w:rsid w:val="56903476"/>
    <w:rsid w:val="56C47CB6"/>
    <w:rsid w:val="56CBB0DC"/>
    <w:rsid w:val="56D1AF42"/>
    <w:rsid w:val="56D992D9"/>
    <w:rsid w:val="5731FFC9"/>
    <w:rsid w:val="573C9B24"/>
    <w:rsid w:val="576663BE"/>
    <w:rsid w:val="576BA526"/>
    <w:rsid w:val="57757C46"/>
    <w:rsid w:val="5781FFE2"/>
    <w:rsid w:val="57C229B1"/>
    <w:rsid w:val="57C2690E"/>
    <w:rsid w:val="57C3F66D"/>
    <w:rsid w:val="57CE7C69"/>
    <w:rsid w:val="57DAAD59"/>
    <w:rsid w:val="5803D198"/>
    <w:rsid w:val="58094EA3"/>
    <w:rsid w:val="583A1DDE"/>
    <w:rsid w:val="58482191"/>
    <w:rsid w:val="584C3046"/>
    <w:rsid w:val="58699088"/>
    <w:rsid w:val="586A5C47"/>
    <w:rsid w:val="586CF805"/>
    <w:rsid w:val="5873CF60"/>
    <w:rsid w:val="5882B8C1"/>
    <w:rsid w:val="589419A5"/>
    <w:rsid w:val="58C2CCD6"/>
    <w:rsid w:val="58C8C92B"/>
    <w:rsid w:val="592761E6"/>
    <w:rsid w:val="592D421E"/>
    <w:rsid w:val="5942B55D"/>
    <w:rsid w:val="597069EA"/>
    <w:rsid w:val="597F904D"/>
    <w:rsid w:val="599CFDF3"/>
    <w:rsid w:val="59B99CC6"/>
    <w:rsid w:val="59E4F4CF"/>
    <w:rsid w:val="5A05557C"/>
    <w:rsid w:val="5A19B314"/>
    <w:rsid w:val="5A1CD5F5"/>
    <w:rsid w:val="5A1F6E8C"/>
    <w:rsid w:val="5A4EA783"/>
    <w:rsid w:val="5A610F12"/>
    <w:rsid w:val="5A774AD8"/>
    <w:rsid w:val="5A81D293"/>
    <w:rsid w:val="5A82E445"/>
    <w:rsid w:val="5AB4B26F"/>
    <w:rsid w:val="5AB89F73"/>
    <w:rsid w:val="5ACAF797"/>
    <w:rsid w:val="5AD01927"/>
    <w:rsid w:val="5AD96B98"/>
    <w:rsid w:val="5ADE49A4"/>
    <w:rsid w:val="5AE0F29F"/>
    <w:rsid w:val="5B4598C0"/>
    <w:rsid w:val="5B472438"/>
    <w:rsid w:val="5B67F7C7"/>
    <w:rsid w:val="5B7D6A21"/>
    <w:rsid w:val="5BF730AF"/>
    <w:rsid w:val="5C17ADDC"/>
    <w:rsid w:val="5C1C5388"/>
    <w:rsid w:val="5C43497A"/>
    <w:rsid w:val="5C68FEDF"/>
    <w:rsid w:val="5C80E0F7"/>
    <w:rsid w:val="5CAC3891"/>
    <w:rsid w:val="5CB417E6"/>
    <w:rsid w:val="5CD4FDD9"/>
    <w:rsid w:val="5D03C828"/>
    <w:rsid w:val="5D2D5970"/>
    <w:rsid w:val="5D3E12FA"/>
    <w:rsid w:val="5D5208D4"/>
    <w:rsid w:val="5D6D4C04"/>
    <w:rsid w:val="5D93D14A"/>
    <w:rsid w:val="5DACAC8F"/>
    <w:rsid w:val="5DB20765"/>
    <w:rsid w:val="5E0E8B5E"/>
    <w:rsid w:val="5E21BDD9"/>
    <w:rsid w:val="5E309210"/>
    <w:rsid w:val="5E4F2F6A"/>
    <w:rsid w:val="5E5757A9"/>
    <w:rsid w:val="5EAC29AE"/>
    <w:rsid w:val="5EAD3CEE"/>
    <w:rsid w:val="5F0CD632"/>
    <w:rsid w:val="5F1E3ECE"/>
    <w:rsid w:val="5F242FB9"/>
    <w:rsid w:val="5F2DFA8B"/>
    <w:rsid w:val="5F487CF0"/>
    <w:rsid w:val="5F562FB1"/>
    <w:rsid w:val="5F6FAB4B"/>
    <w:rsid w:val="5F8F43E2"/>
    <w:rsid w:val="5FCCB458"/>
    <w:rsid w:val="5FCF1532"/>
    <w:rsid w:val="5FD98E4E"/>
    <w:rsid w:val="6014D327"/>
    <w:rsid w:val="601BF8AC"/>
    <w:rsid w:val="6048820E"/>
    <w:rsid w:val="606555E0"/>
    <w:rsid w:val="60804602"/>
    <w:rsid w:val="609CC884"/>
    <w:rsid w:val="60D3751F"/>
    <w:rsid w:val="60EA9D2F"/>
    <w:rsid w:val="6102A670"/>
    <w:rsid w:val="611AD38B"/>
    <w:rsid w:val="612C9B2C"/>
    <w:rsid w:val="6169E511"/>
    <w:rsid w:val="61705A58"/>
    <w:rsid w:val="61A4C466"/>
    <w:rsid w:val="61A8AC22"/>
    <w:rsid w:val="61B0AD00"/>
    <w:rsid w:val="620C1D2C"/>
    <w:rsid w:val="6211962B"/>
    <w:rsid w:val="6212B30D"/>
    <w:rsid w:val="621E65E1"/>
    <w:rsid w:val="62382F26"/>
    <w:rsid w:val="6238699B"/>
    <w:rsid w:val="62480BBF"/>
    <w:rsid w:val="6253DC8A"/>
    <w:rsid w:val="6262FA84"/>
    <w:rsid w:val="627E57F8"/>
    <w:rsid w:val="62884A2D"/>
    <w:rsid w:val="629864E4"/>
    <w:rsid w:val="6298DA62"/>
    <w:rsid w:val="629EE86F"/>
    <w:rsid w:val="62A76915"/>
    <w:rsid w:val="62BE55F8"/>
    <w:rsid w:val="62C94087"/>
    <w:rsid w:val="62D33157"/>
    <w:rsid w:val="62D53F33"/>
    <w:rsid w:val="62DEB351"/>
    <w:rsid w:val="6329A00F"/>
    <w:rsid w:val="633AD8F2"/>
    <w:rsid w:val="634C7D61"/>
    <w:rsid w:val="635B5423"/>
    <w:rsid w:val="6372D3D2"/>
    <w:rsid w:val="63790054"/>
    <w:rsid w:val="6379E406"/>
    <w:rsid w:val="637CF413"/>
    <w:rsid w:val="638656DC"/>
    <w:rsid w:val="639C7F49"/>
    <w:rsid w:val="63AE2585"/>
    <w:rsid w:val="63B61550"/>
    <w:rsid w:val="63D3DDAC"/>
    <w:rsid w:val="63D69498"/>
    <w:rsid w:val="63F3ACDE"/>
    <w:rsid w:val="63FC4E47"/>
    <w:rsid w:val="643A4732"/>
    <w:rsid w:val="6445C265"/>
    <w:rsid w:val="6473E71E"/>
    <w:rsid w:val="647BE797"/>
    <w:rsid w:val="64B15CA4"/>
    <w:rsid w:val="64BC0993"/>
    <w:rsid w:val="64CB2DC9"/>
    <w:rsid w:val="64E36B1B"/>
    <w:rsid w:val="651723A1"/>
    <w:rsid w:val="6523D7BD"/>
    <w:rsid w:val="6538D0AB"/>
    <w:rsid w:val="6549EF28"/>
    <w:rsid w:val="654DBEFA"/>
    <w:rsid w:val="655CE34E"/>
    <w:rsid w:val="6569124D"/>
    <w:rsid w:val="656C026C"/>
    <w:rsid w:val="65981EA8"/>
    <w:rsid w:val="65AA08BE"/>
    <w:rsid w:val="65B0FD56"/>
    <w:rsid w:val="65FF1420"/>
    <w:rsid w:val="66009C00"/>
    <w:rsid w:val="660353E3"/>
    <w:rsid w:val="661BA39F"/>
    <w:rsid w:val="664B2A76"/>
    <w:rsid w:val="666FCF09"/>
    <w:rsid w:val="66788C58"/>
    <w:rsid w:val="667CA795"/>
    <w:rsid w:val="66883F6E"/>
    <w:rsid w:val="669D7654"/>
    <w:rsid w:val="66AAAA6E"/>
    <w:rsid w:val="66B7F7BE"/>
    <w:rsid w:val="66FA0166"/>
    <w:rsid w:val="66FB9118"/>
    <w:rsid w:val="66FF7CCE"/>
    <w:rsid w:val="67092DB9"/>
    <w:rsid w:val="672CAEB6"/>
    <w:rsid w:val="674A383A"/>
    <w:rsid w:val="675B3CC1"/>
    <w:rsid w:val="67798311"/>
    <w:rsid w:val="67A9DF19"/>
    <w:rsid w:val="67B41C5C"/>
    <w:rsid w:val="67E0370F"/>
    <w:rsid w:val="67EE4FA3"/>
    <w:rsid w:val="683770A4"/>
    <w:rsid w:val="684BF53D"/>
    <w:rsid w:val="684C403B"/>
    <w:rsid w:val="68604831"/>
    <w:rsid w:val="686095B7"/>
    <w:rsid w:val="68C1976B"/>
    <w:rsid w:val="68CA5663"/>
    <w:rsid w:val="68E78914"/>
    <w:rsid w:val="692F084B"/>
    <w:rsid w:val="695768F1"/>
    <w:rsid w:val="69A5B024"/>
    <w:rsid w:val="69AD455B"/>
    <w:rsid w:val="6A11AA24"/>
    <w:rsid w:val="6A18DF15"/>
    <w:rsid w:val="6A2BAD83"/>
    <w:rsid w:val="6A348DD2"/>
    <w:rsid w:val="6A57B4D1"/>
    <w:rsid w:val="6AB047FF"/>
    <w:rsid w:val="6ACCA304"/>
    <w:rsid w:val="6AF625F1"/>
    <w:rsid w:val="6AFA9EEA"/>
    <w:rsid w:val="6B73EC59"/>
    <w:rsid w:val="6B96EA8C"/>
    <w:rsid w:val="6BBD6053"/>
    <w:rsid w:val="6BC23853"/>
    <w:rsid w:val="6BF07B6F"/>
    <w:rsid w:val="6C103CEC"/>
    <w:rsid w:val="6C1F79EC"/>
    <w:rsid w:val="6C232751"/>
    <w:rsid w:val="6C4C6D82"/>
    <w:rsid w:val="6C59FA5D"/>
    <w:rsid w:val="6C5D15DF"/>
    <w:rsid w:val="6C7022CD"/>
    <w:rsid w:val="6C9DC25C"/>
    <w:rsid w:val="6CA1AFA0"/>
    <w:rsid w:val="6CA2ED42"/>
    <w:rsid w:val="6CE5D2F9"/>
    <w:rsid w:val="6D0BF909"/>
    <w:rsid w:val="6D1495C2"/>
    <w:rsid w:val="6D16A401"/>
    <w:rsid w:val="6D213A4F"/>
    <w:rsid w:val="6D25A5AB"/>
    <w:rsid w:val="6D26B2F6"/>
    <w:rsid w:val="6D2B8E3D"/>
    <w:rsid w:val="6D56FB00"/>
    <w:rsid w:val="6D8E897E"/>
    <w:rsid w:val="6DDE7819"/>
    <w:rsid w:val="6DE6AD92"/>
    <w:rsid w:val="6DF3ED28"/>
    <w:rsid w:val="6DF425C2"/>
    <w:rsid w:val="6E0D8D27"/>
    <w:rsid w:val="6E417B35"/>
    <w:rsid w:val="6E6F2990"/>
    <w:rsid w:val="6E87DA3D"/>
    <w:rsid w:val="6E9EB88A"/>
    <w:rsid w:val="6EA1F3DE"/>
    <w:rsid w:val="6EDD33B0"/>
    <w:rsid w:val="6EFE0EA1"/>
    <w:rsid w:val="6F03C2C3"/>
    <w:rsid w:val="6F0CA0D7"/>
    <w:rsid w:val="6F9E9F7B"/>
    <w:rsid w:val="6FA29681"/>
    <w:rsid w:val="6FB0E109"/>
    <w:rsid w:val="6FBBBA2C"/>
    <w:rsid w:val="6FD766D6"/>
    <w:rsid w:val="6FEE146E"/>
    <w:rsid w:val="6FF40459"/>
    <w:rsid w:val="7011D80C"/>
    <w:rsid w:val="70129C20"/>
    <w:rsid w:val="7015F957"/>
    <w:rsid w:val="701919C7"/>
    <w:rsid w:val="701C1822"/>
    <w:rsid w:val="703DC43F"/>
    <w:rsid w:val="70728D1E"/>
    <w:rsid w:val="70750CC3"/>
    <w:rsid w:val="70D33883"/>
    <w:rsid w:val="70F03CDB"/>
    <w:rsid w:val="71020656"/>
    <w:rsid w:val="715C2688"/>
    <w:rsid w:val="715D26E8"/>
    <w:rsid w:val="7188D65F"/>
    <w:rsid w:val="719D4075"/>
    <w:rsid w:val="71C0E634"/>
    <w:rsid w:val="7200BA63"/>
    <w:rsid w:val="720F49D3"/>
    <w:rsid w:val="72136E1B"/>
    <w:rsid w:val="72345032"/>
    <w:rsid w:val="723CA164"/>
    <w:rsid w:val="72433E40"/>
    <w:rsid w:val="726483D0"/>
    <w:rsid w:val="72747131"/>
    <w:rsid w:val="72851687"/>
    <w:rsid w:val="72874E9D"/>
    <w:rsid w:val="7296BCC3"/>
    <w:rsid w:val="72A37E2C"/>
    <w:rsid w:val="72A3BDF0"/>
    <w:rsid w:val="72CCEFF2"/>
    <w:rsid w:val="73234473"/>
    <w:rsid w:val="73488CA5"/>
    <w:rsid w:val="73867016"/>
    <w:rsid w:val="739F9D02"/>
    <w:rsid w:val="73B132CA"/>
    <w:rsid w:val="73DBDFBB"/>
    <w:rsid w:val="73EB95C7"/>
    <w:rsid w:val="73F6D8BC"/>
    <w:rsid w:val="7401ED70"/>
    <w:rsid w:val="744ABCA0"/>
    <w:rsid w:val="749094C0"/>
    <w:rsid w:val="749DBA3A"/>
    <w:rsid w:val="749F1243"/>
    <w:rsid w:val="74AEA124"/>
    <w:rsid w:val="74CD6E40"/>
    <w:rsid w:val="74D173AE"/>
    <w:rsid w:val="74EC9C40"/>
    <w:rsid w:val="74FC4FCF"/>
    <w:rsid w:val="7526554A"/>
    <w:rsid w:val="7528B5A4"/>
    <w:rsid w:val="753142DB"/>
    <w:rsid w:val="7549814F"/>
    <w:rsid w:val="754AED38"/>
    <w:rsid w:val="754C6A1D"/>
    <w:rsid w:val="7561D382"/>
    <w:rsid w:val="757A18F0"/>
    <w:rsid w:val="7587448D"/>
    <w:rsid w:val="759DBDD1"/>
    <w:rsid w:val="75BA7C58"/>
    <w:rsid w:val="75DB1EEE"/>
    <w:rsid w:val="75F495CD"/>
    <w:rsid w:val="76031D9A"/>
    <w:rsid w:val="7626D863"/>
    <w:rsid w:val="76476299"/>
    <w:rsid w:val="765A99FB"/>
    <w:rsid w:val="76611318"/>
    <w:rsid w:val="767E3EB2"/>
    <w:rsid w:val="7682B6E5"/>
    <w:rsid w:val="76A1B734"/>
    <w:rsid w:val="76A6866E"/>
    <w:rsid w:val="76D62C90"/>
    <w:rsid w:val="76DAE974"/>
    <w:rsid w:val="76EA4C95"/>
    <w:rsid w:val="76F0E746"/>
    <w:rsid w:val="7708C124"/>
    <w:rsid w:val="770F9866"/>
    <w:rsid w:val="773D5ADD"/>
    <w:rsid w:val="77564CB9"/>
    <w:rsid w:val="777BB5A7"/>
    <w:rsid w:val="779B480B"/>
    <w:rsid w:val="77D4FACB"/>
    <w:rsid w:val="77DDFBA0"/>
    <w:rsid w:val="77F14F91"/>
    <w:rsid w:val="77F57558"/>
    <w:rsid w:val="7833A01B"/>
    <w:rsid w:val="783EE13C"/>
    <w:rsid w:val="7857B4F3"/>
    <w:rsid w:val="786AB242"/>
    <w:rsid w:val="78730E25"/>
    <w:rsid w:val="7878970A"/>
    <w:rsid w:val="787C26F3"/>
    <w:rsid w:val="7891B8B4"/>
    <w:rsid w:val="78939D33"/>
    <w:rsid w:val="789A7A5D"/>
    <w:rsid w:val="78C4B7F7"/>
    <w:rsid w:val="7904C44A"/>
    <w:rsid w:val="790EA096"/>
    <w:rsid w:val="79262D36"/>
    <w:rsid w:val="792C5964"/>
    <w:rsid w:val="79663EB5"/>
    <w:rsid w:val="7966B12F"/>
    <w:rsid w:val="798204F7"/>
    <w:rsid w:val="799B80AB"/>
    <w:rsid w:val="79B8619C"/>
    <w:rsid w:val="79FB073C"/>
    <w:rsid w:val="7A026EC2"/>
    <w:rsid w:val="7A10B378"/>
    <w:rsid w:val="7A5759EF"/>
    <w:rsid w:val="7A66B5D8"/>
    <w:rsid w:val="7A66F684"/>
    <w:rsid w:val="7A6EEA82"/>
    <w:rsid w:val="7AAECFD5"/>
    <w:rsid w:val="7AB1E92E"/>
    <w:rsid w:val="7ACDE281"/>
    <w:rsid w:val="7B034663"/>
    <w:rsid w:val="7B0750AB"/>
    <w:rsid w:val="7B1022BF"/>
    <w:rsid w:val="7B42894F"/>
    <w:rsid w:val="7B4DBF47"/>
    <w:rsid w:val="7B5C2FBF"/>
    <w:rsid w:val="7B7BEDF7"/>
    <w:rsid w:val="7BA1A74F"/>
    <w:rsid w:val="7BAE1850"/>
    <w:rsid w:val="7BE121F4"/>
    <w:rsid w:val="7BE64AD7"/>
    <w:rsid w:val="7C10DD97"/>
    <w:rsid w:val="7C25717C"/>
    <w:rsid w:val="7C4B652B"/>
    <w:rsid w:val="7C539C94"/>
    <w:rsid w:val="7C930017"/>
    <w:rsid w:val="7C94C952"/>
    <w:rsid w:val="7C9A6E35"/>
    <w:rsid w:val="7CABB574"/>
    <w:rsid w:val="7CF8489A"/>
    <w:rsid w:val="7D1DA0C2"/>
    <w:rsid w:val="7D2C129E"/>
    <w:rsid w:val="7D58823E"/>
    <w:rsid w:val="7D70EE70"/>
    <w:rsid w:val="7D9D4A9E"/>
    <w:rsid w:val="7DC99C41"/>
    <w:rsid w:val="7DDD4C19"/>
    <w:rsid w:val="7E149670"/>
    <w:rsid w:val="7E7ED85A"/>
    <w:rsid w:val="7E8341F6"/>
    <w:rsid w:val="7E8699CD"/>
    <w:rsid w:val="7EDE5694"/>
    <w:rsid w:val="7EE2575C"/>
    <w:rsid w:val="7F5FF0E3"/>
    <w:rsid w:val="7F6B7ECE"/>
    <w:rsid w:val="7F81E2CC"/>
    <w:rsid w:val="7F88A215"/>
    <w:rsid w:val="7FDB0409"/>
    <w:rsid w:val="7FF3746E"/>
    <w:rsid w:val="7FFE8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2DD3C"/>
  <w15:chartTrackingRefBased/>
  <w15:docId w15:val="{F132CCB4-61AF-4CF3-AFC0-84995360E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760"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7E443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B56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6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6F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6F1"/>
    <w:rPr>
      <w:b/>
      <w:bCs/>
      <w:sz w:val="20"/>
      <w:szCs w:val="20"/>
      <w:lang w:val="en-GB"/>
    </w:rPr>
  </w:style>
  <w:style w:type="table" w:styleId="TableGrid">
    <w:name w:val="Table Grid"/>
    <w:basedOn w:val="TableNormal"/>
    <w:rsid w:val="00246A7E"/>
    <w:rPr>
      <w:rFonts w:ascii="Times New Roman" w:eastAsia="MS Mincho" w:hAnsi="Times New Roman" w:cs="Times New Roman"/>
      <w:sz w:val="20"/>
      <w:szCs w:val="20"/>
      <w:lang w:val="en-US" w:eastAsia="ja-JP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A12B3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12B3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A12B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12B3"/>
    <w:pPr>
      <w:spacing w:line="36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A12B3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E51D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1D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25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58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25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583"/>
    <w:rPr>
      <w:lang w:val="en-GB"/>
    </w:rPr>
  </w:style>
  <w:style w:type="paragraph" w:styleId="Revision">
    <w:name w:val="Revision"/>
    <w:hidden/>
    <w:uiPriority w:val="99"/>
    <w:semiHidden/>
    <w:rsid w:val="00945844"/>
    <w:rPr>
      <w:lang w:val="en-GB"/>
    </w:rPr>
  </w:style>
  <w:style w:type="paragraph" w:customStyle="1" w:styleId="xmsonormal">
    <w:name w:val="x_msonormal"/>
    <w:basedOn w:val="Normal"/>
    <w:rsid w:val="007C4AA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70B11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E443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7E44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80387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95896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6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333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6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410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98403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5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3023F-E4BC-4986-92C8-492463125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othwell</dc:creator>
  <cp:keywords/>
  <dc:description/>
  <cp:lastModifiedBy>OxPG</cp:lastModifiedBy>
  <cp:revision>3</cp:revision>
  <cp:lastPrinted>2022-06-09T21:41:00Z</cp:lastPrinted>
  <dcterms:created xsi:type="dcterms:W3CDTF">2022-11-18T22:46:00Z</dcterms:created>
  <dcterms:modified xsi:type="dcterms:W3CDTF">2022-11-18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645757881</vt:i4>
  </property>
</Properties>
</file>